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FE6A2" w14:textId="77777777" w:rsidR="00D70B56" w:rsidRDefault="00D70B56" w:rsidP="00D70B56">
      <w:pPr>
        <w:spacing w:after="0"/>
        <w:rPr>
          <w:rFonts w:ascii="Calibri" w:hAnsi="Calibri" w:cs="Calibri"/>
          <w:b/>
          <w:sz w:val="30"/>
          <w:szCs w:val="30"/>
        </w:rPr>
      </w:pPr>
      <w:r w:rsidRPr="00827C92">
        <w:rPr>
          <w:rFonts w:ascii="Calibri" w:hAnsi="Calibri" w:cs="Calibri"/>
          <w:b/>
          <w:sz w:val="30"/>
          <w:szCs w:val="30"/>
        </w:rPr>
        <w:t xml:space="preserve">Supplemental Tables </w:t>
      </w:r>
    </w:p>
    <w:p w14:paraId="602E500F" w14:textId="6BC22CE2" w:rsidR="00370E24" w:rsidRDefault="00370E24" w:rsidP="00370E24">
      <w:pPr>
        <w:rPr>
          <w:rFonts w:ascii="Calibri" w:hAnsi="Calibri" w:cs="Calibri"/>
          <w:b/>
          <w:sz w:val="30"/>
          <w:szCs w:val="30"/>
        </w:rPr>
      </w:pPr>
      <w:r>
        <w:rPr>
          <w:rFonts w:ascii="Calibri" w:hAnsi="Calibri" w:cs="Calibri"/>
          <w:b/>
          <w:sz w:val="30"/>
          <w:szCs w:val="30"/>
        </w:rPr>
        <w:br w:type="page"/>
      </w:r>
    </w:p>
    <w:tbl>
      <w:tblPr>
        <w:tblW w:w="7875" w:type="dxa"/>
        <w:tblInd w:w="-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0"/>
        <w:gridCol w:w="2205"/>
        <w:gridCol w:w="2190"/>
      </w:tblGrid>
      <w:tr w:rsidR="00370E24" w:rsidRPr="00827C92" w14:paraId="75A42D47" w14:textId="77777777" w:rsidTr="009A14CA">
        <w:trPr>
          <w:trHeight w:val="420"/>
        </w:trPr>
        <w:tc>
          <w:tcPr>
            <w:tcW w:w="78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D264" w14:textId="77777777" w:rsidR="00370E24" w:rsidRPr="00111C84" w:rsidRDefault="00370E24" w:rsidP="009A14CA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1C84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Table 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1</w:t>
            </w:r>
            <w:r w:rsidRPr="00111C84">
              <w:rPr>
                <w:rFonts w:ascii="Calibri" w:hAnsi="Calibri" w:cs="Calibri"/>
                <w:b/>
                <w:sz w:val="20"/>
                <w:szCs w:val="20"/>
              </w:rPr>
              <w:t>.</w:t>
            </w:r>
            <w:r w:rsidRPr="00111C84">
              <w:rPr>
                <w:rFonts w:ascii="Calibri" w:hAnsi="Calibri" w:cs="Calibri"/>
                <w:sz w:val="20"/>
                <w:szCs w:val="20"/>
              </w:rPr>
              <w:t xml:space="preserve"> Frequency of inclusive and exclusive eligibility criteria in recruiting, and not-yet-recruiting immunotherapy clinical trials for advanced NSCLC accessed through ClinicalTrials.gov (N = 142)</w:t>
            </w:r>
          </w:p>
        </w:tc>
      </w:tr>
      <w:tr w:rsidR="00370E24" w:rsidRPr="00827C92" w14:paraId="4D5D8245" w14:textId="77777777" w:rsidTr="009A14CA">
        <w:tc>
          <w:tcPr>
            <w:tcW w:w="34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ECA9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Demographic / General</w:t>
            </w:r>
          </w:p>
        </w:tc>
        <w:tc>
          <w:tcPr>
            <w:tcW w:w="22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8F094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Inclusive n (%)</w:t>
            </w:r>
          </w:p>
        </w:tc>
        <w:tc>
          <w:tcPr>
            <w:tcW w:w="21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27CC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proofErr w:type="gramStart"/>
            <w:r w:rsidRPr="00827C92">
              <w:rPr>
                <w:rFonts w:ascii="Calibri" w:hAnsi="Calibri" w:cs="Calibri"/>
                <w:b/>
                <w:sz w:val="18"/>
                <w:szCs w:val="18"/>
              </w:rPr>
              <w:t>Exclusive  n</w:t>
            </w:r>
            <w:proofErr w:type="gramEnd"/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 (%)</w:t>
            </w:r>
          </w:p>
        </w:tc>
      </w:tr>
      <w:tr w:rsidR="00370E24" w:rsidRPr="00827C92" w14:paraId="6BF01E3D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5DA5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ECOG Performance Statu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4ED8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3 (23.2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8E62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09 (78.8)</w:t>
            </w:r>
          </w:p>
        </w:tc>
      </w:tr>
      <w:tr w:rsidR="00370E24" w:rsidRPr="00827C92" w14:paraId="0D26AEB4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05CA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0B7F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98 (69.0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DD62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4 (31.0)</w:t>
            </w:r>
          </w:p>
        </w:tc>
      </w:tr>
      <w:tr w:rsidR="00370E24" w:rsidRPr="00827C92" w14:paraId="40A048F1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E86A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E6C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2 (57.7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2F1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0 (42.3)</w:t>
            </w:r>
          </w:p>
        </w:tc>
      </w:tr>
      <w:tr w:rsidR="00370E24" w:rsidRPr="00827C92" w14:paraId="683547ED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193E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5B9C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38 (97.2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1B5B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 (2.8)</w:t>
            </w:r>
          </w:p>
        </w:tc>
      </w:tr>
      <w:tr w:rsidR="00370E24" w:rsidRPr="00827C92" w14:paraId="45D438EA" w14:textId="77777777" w:rsidTr="009A14CA">
        <w:tc>
          <w:tcPr>
            <w:tcW w:w="34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2F14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Organ Function</w:t>
            </w:r>
          </w:p>
        </w:tc>
        <w:tc>
          <w:tcPr>
            <w:tcW w:w="22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064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CC59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370E24" w:rsidRPr="00827C92" w14:paraId="2153FCCA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46E4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8985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7 (54.2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945A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5 (45.8)</w:t>
            </w:r>
          </w:p>
        </w:tc>
      </w:tr>
      <w:tr w:rsidR="00370E24" w:rsidRPr="00827C92" w14:paraId="52DD1A0E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9EC9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50DA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7 (40.1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67C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5 (59.9)</w:t>
            </w:r>
          </w:p>
        </w:tc>
      </w:tr>
      <w:tr w:rsidR="00370E24" w:rsidRPr="00827C92" w14:paraId="62E3AED8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5FFC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F24E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6 (39.4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772C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6 (60.6)</w:t>
            </w:r>
          </w:p>
        </w:tc>
      </w:tr>
      <w:tr w:rsidR="00370E24" w:rsidRPr="00827C92" w14:paraId="759402EB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88D5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309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6 (46.5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E932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6 (53.5)</w:t>
            </w:r>
          </w:p>
        </w:tc>
      </w:tr>
      <w:tr w:rsidR="00370E24" w:rsidRPr="00827C92" w14:paraId="5B7A238E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F6D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reatinine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9D19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1 (43.0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9482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1 (57.0)</w:t>
            </w:r>
          </w:p>
        </w:tc>
      </w:tr>
      <w:tr w:rsidR="00370E24" w:rsidRPr="00827C92" w14:paraId="51B1441B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E0BD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4B0EB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4 (23.9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DD65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08 (76.1)</w:t>
            </w:r>
          </w:p>
        </w:tc>
      </w:tr>
      <w:tr w:rsidR="00370E24" w:rsidRPr="00827C92" w14:paraId="5C17CEB7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A68A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bsolute Neutrophil Count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B0BC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9 (34.5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E36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93 (65.5)</w:t>
            </w:r>
          </w:p>
        </w:tc>
      </w:tr>
      <w:tr w:rsidR="00370E24" w:rsidRPr="00827C92" w14:paraId="369530CC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3CB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0F98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06 (74.6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0406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6 (25.4)</w:t>
            </w:r>
          </w:p>
        </w:tc>
      </w:tr>
      <w:tr w:rsidR="00370E24" w:rsidRPr="00827C92" w14:paraId="162D9CEA" w14:textId="77777777" w:rsidTr="009A14CA">
        <w:tc>
          <w:tcPr>
            <w:tcW w:w="34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DB0D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Treatment</w:t>
            </w:r>
          </w:p>
        </w:tc>
        <w:tc>
          <w:tcPr>
            <w:tcW w:w="22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4C80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AEFC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370E24" w:rsidRPr="00827C92" w14:paraId="3EECDA01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8CA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Perio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E618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9 (48.6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8F14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3 (51.4)</w:t>
            </w:r>
          </w:p>
        </w:tc>
      </w:tr>
      <w:tr w:rsidR="00370E24" w:rsidRPr="00827C92" w14:paraId="669F2C7A" w14:textId="77777777" w:rsidTr="009A14CA">
        <w:tc>
          <w:tcPr>
            <w:tcW w:w="34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2E75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omorbidity</w:t>
            </w:r>
          </w:p>
        </w:tc>
        <w:tc>
          <w:tcPr>
            <w:tcW w:w="22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0D0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AD2B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370E24" w:rsidRPr="00827C92" w14:paraId="0EE69185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26B5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8DD4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8 (47.9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A79A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4 (52.1)</w:t>
            </w:r>
          </w:p>
        </w:tc>
      </w:tr>
      <w:tr w:rsidR="00370E24" w:rsidRPr="00827C92" w14:paraId="5DFA7602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639F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revious/Concurrent Malignanc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FAF7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9 (62.7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46DE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3 (37.3)</w:t>
            </w:r>
          </w:p>
        </w:tc>
      </w:tr>
      <w:tr w:rsidR="00370E24" w:rsidRPr="00827C92" w14:paraId="6A0DC8EB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E0FE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S Metastase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0CD2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35 (95.1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A54A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 (4.9)</w:t>
            </w:r>
          </w:p>
        </w:tc>
      </w:tr>
      <w:tr w:rsidR="00370E24" w:rsidRPr="00827C92" w14:paraId="25248E99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D2B0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725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97 (68.3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7919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5 (31.7)</w:t>
            </w:r>
          </w:p>
        </w:tc>
      </w:tr>
      <w:tr w:rsidR="00370E24" w:rsidRPr="00827C92" w14:paraId="376DB2B1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473F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CF02F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96 (67.6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3309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6 (32.4)</w:t>
            </w:r>
          </w:p>
        </w:tc>
      </w:tr>
      <w:tr w:rsidR="00370E24" w:rsidRPr="00827C92" w14:paraId="68173A06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02A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65AF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3 (58.5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BA14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9 (41.5)</w:t>
            </w:r>
          </w:p>
        </w:tc>
      </w:tr>
      <w:tr w:rsidR="00370E24" w:rsidRPr="00827C92" w14:paraId="0AE3920D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F130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A5B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13 (79.6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365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9 (20.4)</w:t>
            </w:r>
          </w:p>
        </w:tc>
      </w:tr>
      <w:tr w:rsidR="00370E24" w:rsidRPr="00827C92" w14:paraId="52D6F2D3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C148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C8B7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15 (81.0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DAFC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7 (19.0)</w:t>
            </w:r>
          </w:p>
        </w:tc>
      </w:tr>
      <w:tr w:rsidR="00370E24" w:rsidRPr="00827C92" w14:paraId="5432610E" w14:textId="77777777" w:rsidTr="009A14CA"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7D78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utoimmune disease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1EE3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9 (62.7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D071" w14:textId="77777777" w:rsidR="00370E24" w:rsidRPr="00827C92" w:rsidRDefault="00370E24" w:rsidP="009A14C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3 (37.3)</w:t>
            </w:r>
          </w:p>
        </w:tc>
      </w:tr>
    </w:tbl>
    <w:p w14:paraId="0B4597BA" w14:textId="1340C75A" w:rsidR="00370E24" w:rsidRPr="00827C92" w:rsidRDefault="00370E24" w:rsidP="00370E24">
      <w:pPr>
        <w:rPr>
          <w:rFonts w:ascii="Calibri" w:hAnsi="Calibri" w:cs="Calibri"/>
          <w:b/>
          <w:sz w:val="30"/>
          <w:szCs w:val="30"/>
        </w:rPr>
      </w:pPr>
    </w:p>
    <w:tbl>
      <w:tblPr>
        <w:tblpPr w:leftFromText="180" w:rightFromText="180" w:topFromText="180" w:bottomFromText="180" w:vertAnchor="text" w:tblpX="-120"/>
        <w:tblW w:w="9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545"/>
        <w:gridCol w:w="1440"/>
        <w:gridCol w:w="1440"/>
        <w:gridCol w:w="1440"/>
        <w:gridCol w:w="1440"/>
      </w:tblGrid>
      <w:tr w:rsidR="00D70B56" w:rsidRPr="00827C92" w14:paraId="2A41E1D5" w14:textId="77777777" w:rsidTr="00082F0A">
        <w:trPr>
          <w:trHeight w:val="380"/>
        </w:trPr>
        <w:tc>
          <w:tcPr>
            <w:tcW w:w="9150" w:type="dxa"/>
            <w:gridSpan w:val="6"/>
          </w:tcPr>
          <w:p w14:paraId="6CAC54E6" w14:textId="3F8CA385" w:rsidR="00D70B56" w:rsidRPr="00827C92" w:rsidRDefault="00D70B56" w:rsidP="00082F0A">
            <w:pPr>
              <w:widowControl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827C92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Table S</w:t>
            </w:r>
            <w:r w:rsidR="00370E24">
              <w:rPr>
                <w:rFonts w:ascii="Calibri" w:hAnsi="Calibri" w:cs="Calibri"/>
                <w:b/>
                <w:sz w:val="20"/>
                <w:szCs w:val="20"/>
              </w:rPr>
              <w:t>2</w:t>
            </w:r>
            <w:r w:rsidRPr="00827C92">
              <w:rPr>
                <w:rFonts w:ascii="Calibri" w:hAnsi="Calibri" w:cs="Calibri"/>
                <w:b/>
                <w:sz w:val="20"/>
                <w:szCs w:val="20"/>
              </w:rPr>
              <w:t xml:space="preserve">. </w:t>
            </w:r>
            <w:r w:rsidRPr="00111C84">
              <w:rPr>
                <w:rFonts w:ascii="Calibri" w:hAnsi="Calibri" w:cs="Calibri"/>
                <w:bCs/>
                <w:sz w:val="20"/>
                <w:szCs w:val="20"/>
              </w:rPr>
              <w:t>Comparison of criteria based on study period</w:t>
            </w:r>
          </w:p>
        </w:tc>
      </w:tr>
      <w:tr w:rsidR="00D70B56" w:rsidRPr="00827C92" w14:paraId="255233C2" w14:textId="77777777" w:rsidTr="00082F0A">
        <w:tc>
          <w:tcPr>
            <w:tcW w:w="1845" w:type="dxa"/>
            <w:shd w:val="clear" w:color="auto" w:fill="D9D9D9"/>
          </w:tcPr>
          <w:p w14:paraId="3C817FF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General Criteria</w:t>
            </w:r>
          </w:p>
        </w:tc>
        <w:tc>
          <w:tcPr>
            <w:tcW w:w="1545" w:type="dxa"/>
            <w:shd w:val="clear" w:color="auto" w:fill="D9D9D9"/>
          </w:tcPr>
          <w:p w14:paraId="4F1733E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Pre-2017 </w:t>
            </w:r>
          </w:p>
          <w:p w14:paraId="482EBA1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= 6</w:t>
            </w:r>
          </w:p>
        </w:tc>
        <w:tc>
          <w:tcPr>
            <w:tcW w:w="1440" w:type="dxa"/>
            <w:shd w:val="clear" w:color="auto" w:fill="D9D9D9"/>
          </w:tcPr>
          <w:p w14:paraId="43A7209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2017-2020</w:t>
            </w:r>
          </w:p>
          <w:p w14:paraId="7D9AE95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 = 66</w:t>
            </w:r>
          </w:p>
        </w:tc>
        <w:tc>
          <w:tcPr>
            <w:tcW w:w="1440" w:type="dxa"/>
            <w:shd w:val="clear" w:color="auto" w:fill="D9D9D9"/>
          </w:tcPr>
          <w:p w14:paraId="3AF6CBA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2021</w:t>
            </w:r>
          </w:p>
          <w:p w14:paraId="28EFBB1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 = 70</w:t>
            </w:r>
          </w:p>
        </w:tc>
        <w:tc>
          <w:tcPr>
            <w:tcW w:w="1440" w:type="dxa"/>
            <w:shd w:val="clear" w:color="auto" w:fill="D9D9D9"/>
          </w:tcPr>
          <w:p w14:paraId="0FE8E04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hi- Square</w:t>
            </w:r>
          </w:p>
        </w:tc>
        <w:tc>
          <w:tcPr>
            <w:tcW w:w="1440" w:type="dxa"/>
            <w:shd w:val="clear" w:color="auto" w:fill="D9D9D9"/>
          </w:tcPr>
          <w:p w14:paraId="73F1FBB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P-Value</w:t>
            </w:r>
          </w:p>
        </w:tc>
      </w:tr>
      <w:tr w:rsidR="00D70B56" w:rsidRPr="00827C92" w14:paraId="18540F6B" w14:textId="77777777" w:rsidTr="00082F0A">
        <w:tc>
          <w:tcPr>
            <w:tcW w:w="1845" w:type="dxa"/>
          </w:tcPr>
          <w:p w14:paraId="5D986D9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 xml:space="preserve">ECOG Inclusive 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245E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174C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9F4C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01AC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0561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963B2F1" w14:textId="77777777" w:rsidTr="00082F0A">
        <w:tc>
          <w:tcPr>
            <w:tcW w:w="1845" w:type="dxa"/>
          </w:tcPr>
          <w:p w14:paraId="6BE04BF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ECOG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F499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770F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65DC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9245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2FCA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E2325C9" w14:textId="77777777" w:rsidTr="00082F0A">
        <w:tc>
          <w:tcPr>
            <w:tcW w:w="1845" w:type="dxa"/>
          </w:tcPr>
          <w:p w14:paraId="50D48F5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58B8A2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54068B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2FF01B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08D6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.207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DD22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32</w:t>
            </w:r>
          </w:p>
        </w:tc>
      </w:tr>
      <w:tr w:rsidR="00D70B56" w:rsidRPr="00827C92" w14:paraId="279727BB" w14:textId="77777777" w:rsidTr="00082F0A">
        <w:tc>
          <w:tcPr>
            <w:tcW w:w="1845" w:type="dxa"/>
          </w:tcPr>
          <w:p w14:paraId="256D7C2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04F1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7E3C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B086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E954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1F60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12A8F51" w14:textId="77777777" w:rsidTr="00082F0A">
        <w:tc>
          <w:tcPr>
            <w:tcW w:w="1845" w:type="dxa"/>
          </w:tcPr>
          <w:p w14:paraId="6CDC009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F313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EEF5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145A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92DF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46B7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CCA97B4" w14:textId="77777777" w:rsidTr="00082F0A">
        <w:tc>
          <w:tcPr>
            <w:tcW w:w="1845" w:type="dxa"/>
          </w:tcPr>
          <w:p w14:paraId="78C8D1E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B2A06C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651E09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E230AA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D83A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797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0CB0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71</w:t>
            </w:r>
          </w:p>
        </w:tc>
      </w:tr>
      <w:tr w:rsidR="00D70B56" w:rsidRPr="00827C92" w14:paraId="3F8A7DC3" w14:textId="77777777" w:rsidTr="00082F0A">
        <w:tc>
          <w:tcPr>
            <w:tcW w:w="1845" w:type="dxa"/>
          </w:tcPr>
          <w:p w14:paraId="532A900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4733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364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F790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3402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1425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505C2E2" w14:textId="77777777" w:rsidTr="00082F0A">
        <w:tc>
          <w:tcPr>
            <w:tcW w:w="1845" w:type="dxa"/>
          </w:tcPr>
          <w:p w14:paraId="3F07753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95F0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E8BE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9A48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AF02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C82E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827F149" w14:textId="77777777" w:rsidTr="00082F0A">
        <w:tc>
          <w:tcPr>
            <w:tcW w:w="1845" w:type="dxa"/>
          </w:tcPr>
          <w:p w14:paraId="59124D7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E31ACC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2BD7DF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A9677B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BCBD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534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917E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464</w:t>
            </w:r>
          </w:p>
        </w:tc>
      </w:tr>
      <w:tr w:rsidR="00D70B56" w:rsidRPr="00827C92" w14:paraId="7D505F43" w14:textId="77777777" w:rsidTr="00082F0A">
        <w:tc>
          <w:tcPr>
            <w:tcW w:w="1845" w:type="dxa"/>
          </w:tcPr>
          <w:p w14:paraId="4F603F9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4FF1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AF0C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3801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6F4D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B8BD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0F33472" w14:textId="77777777" w:rsidTr="00082F0A">
        <w:tc>
          <w:tcPr>
            <w:tcW w:w="1845" w:type="dxa"/>
          </w:tcPr>
          <w:p w14:paraId="0F639B5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AC77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249C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4A6A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AA61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2B47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3B2900E8" w14:textId="77777777" w:rsidTr="00082F0A">
        <w:tc>
          <w:tcPr>
            <w:tcW w:w="1845" w:type="dxa"/>
          </w:tcPr>
          <w:p w14:paraId="5D2FB7C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AA945C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AE59A0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553297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A2D5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.613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598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100</w:t>
            </w:r>
          </w:p>
        </w:tc>
      </w:tr>
      <w:tr w:rsidR="00D70B56" w:rsidRPr="00827C92" w14:paraId="563941AD" w14:textId="77777777" w:rsidTr="00082F0A">
        <w:tc>
          <w:tcPr>
            <w:tcW w:w="1845" w:type="dxa"/>
            <w:shd w:val="clear" w:color="auto" w:fill="D9D9D9"/>
          </w:tcPr>
          <w:p w14:paraId="2F14A9F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Organ Function Criteria</w:t>
            </w:r>
          </w:p>
        </w:tc>
        <w:tc>
          <w:tcPr>
            <w:tcW w:w="1545" w:type="dxa"/>
            <w:shd w:val="clear" w:color="auto" w:fill="D9D9D9"/>
          </w:tcPr>
          <w:p w14:paraId="46C9088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2957F0F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2DC30A3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2E6CCB4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1EC066E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350FD6B4" w14:textId="77777777" w:rsidTr="00082F0A">
        <w:tc>
          <w:tcPr>
            <w:tcW w:w="1845" w:type="dxa"/>
          </w:tcPr>
          <w:p w14:paraId="6D9970C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931F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F250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B61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424D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68BD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D1D1EFA" w14:textId="77777777" w:rsidTr="00082F0A">
        <w:tc>
          <w:tcPr>
            <w:tcW w:w="1845" w:type="dxa"/>
          </w:tcPr>
          <w:p w14:paraId="3BAC8D5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6DCD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2A0E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2DF3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9DDA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A257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4745948" w14:textId="77777777" w:rsidTr="00082F0A">
        <w:tc>
          <w:tcPr>
            <w:tcW w:w="1845" w:type="dxa"/>
          </w:tcPr>
          <w:p w14:paraId="513A2C3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FC0350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BBFBDC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5DFC8B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3FD6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562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C577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755</w:t>
            </w:r>
          </w:p>
        </w:tc>
      </w:tr>
      <w:tr w:rsidR="00D70B56" w:rsidRPr="00827C92" w14:paraId="2AC3EE46" w14:textId="77777777" w:rsidTr="00082F0A">
        <w:tc>
          <w:tcPr>
            <w:tcW w:w="1845" w:type="dxa"/>
          </w:tcPr>
          <w:p w14:paraId="1E91EBF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5F6C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A571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CCD4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CCDA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B435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8F80DF2" w14:textId="77777777" w:rsidTr="00082F0A">
        <w:tc>
          <w:tcPr>
            <w:tcW w:w="1845" w:type="dxa"/>
          </w:tcPr>
          <w:p w14:paraId="3998C2B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253F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567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DF95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4080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3D03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F0D419A" w14:textId="77777777" w:rsidTr="00082F0A">
        <w:tc>
          <w:tcPr>
            <w:tcW w:w="1845" w:type="dxa"/>
          </w:tcPr>
          <w:p w14:paraId="6F3BE4B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7C123B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784971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4A47B1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2C40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844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7DE0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98</w:t>
            </w:r>
          </w:p>
        </w:tc>
      </w:tr>
      <w:tr w:rsidR="00D70B56" w:rsidRPr="00827C92" w14:paraId="4842CE30" w14:textId="77777777" w:rsidTr="00082F0A">
        <w:tc>
          <w:tcPr>
            <w:tcW w:w="1845" w:type="dxa"/>
          </w:tcPr>
          <w:p w14:paraId="4A9A9E5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950F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2DF2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7BE7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20F1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43A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DA33D6E" w14:textId="77777777" w:rsidTr="00082F0A">
        <w:tc>
          <w:tcPr>
            <w:tcW w:w="1845" w:type="dxa"/>
          </w:tcPr>
          <w:p w14:paraId="45ECE3D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CEE1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5E8E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4C0E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8653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F8A8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8283476" w14:textId="77777777" w:rsidTr="00082F0A">
        <w:tc>
          <w:tcPr>
            <w:tcW w:w="1845" w:type="dxa"/>
          </w:tcPr>
          <w:p w14:paraId="2A78889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D1DDF5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E0E644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928BC1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4E48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494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0A43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781</w:t>
            </w:r>
          </w:p>
        </w:tc>
      </w:tr>
      <w:tr w:rsidR="00D70B56" w:rsidRPr="00827C92" w14:paraId="08C3E901" w14:textId="77777777" w:rsidTr="00082F0A">
        <w:tc>
          <w:tcPr>
            <w:tcW w:w="1845" w:type="dxa"/>
          </w:tcPr>
          <w:p w14:paraId="097156F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292E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B93B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DE8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6E87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0B9C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0E9101F" w14:textId="77777777" w:rsidTr="00082F0A">
        <w:tc>
          <w:tcPr>
            <w:tcW w:w="1845" w:type="dxa"/>
          </w:tcPr>
          <w:p w14:paraId="5ECE797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5D91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6168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C1F3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CAA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C74C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CD5046B" w14:textId="77777777" w:rsidTr="00082F0A">
        <w:tc>
          <w:tcPr>
            <w:tcW w:w="1845" w:type="dxa"/>
          </w:tcPr>
          <w:p w14:paraId="181C4B9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08C503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1ED696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BF25D9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CCEA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881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0DF5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44</w:t>
            </w:r>
          </w:p>
        </w:tc>
      </w:tr>
      <w:tr w:rsidR="00D70B56" w:rsidRPr="00827C92" w14:paraId="4F1655F9" w14:textId="77777777" w:rsidTr="00082F0A">
        <w:tc>
          <w:tcPr>
            <w:tcW w:w="1845" w:type="dxa"/>
          </w:tcPr>
          <w:p w14:paraId="0317415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reatinine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31AA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21CE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CEA5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8079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7236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1DF50DA" w14:textId="77777777" w:rsidTr="00082F0A">
        <w:tc>
          <w:tcPr>
            <w:tcW w:w="1845" w:type="dxa"/>
          </w:tcPr>
          <w:p w14:paraId="26ED21B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reatinine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2AD9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B34D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780B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1A71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5F6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39B346B0" w14:textId="77777777" w:rsidTr="00082F0A">
        <w:tc>
          <w:tcPr>
            <w:tcW w:w="1845" w:type="dxa"/>
          </w:tcPr>
          <w:p w14:paraId="2F2D86A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09364C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18DCAE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7AF05D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01EB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253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987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881</w:t>
            </w:r>
          </w:p>
        </w:tc>
      </w:tr>
      <w:tr w:rsidR="00D70B56" w:rsidRPr="00827C92" w14:paraId="756089B0" w14:textId="77777777" w:rsidTr="00082F0A">
        <w:tc>
          <w:tcPr>
            <w:tcW w:w="1845" w:type="dxa"/>
          </w:tcPr>
          <w:p w14:paraId="2DAB9F8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41D3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0B32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5843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CCE9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DAC8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C1BDB49" w14:textId="77777777" w:rsidTr="00082F0A">
        <w:tc>
          <w:tcPr>
            <w:tcW w:w="1845" w:type="dxa"/>
          </w:tcPr>
          <w:p w14:paraId="138F0C3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372F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E4C4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195B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9575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9422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8F001EB" w14:textId="77777777" w:rsidTr="00082F0A">
        <w:tc>
          <w:tcPr>
            <w:tcW w:w="1845" w:type="dxa"/>
          </w:tcPr>
          <w:p w14:paraId="33B868C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499157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FD8D79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CD3642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694D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.336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815F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11</w:t>
            </w:r>
          </w:p>
        </w:tc>
      </w:tr>
      <w:tr w:rsidR="00D70B56" w:rsidRPr="00827C92" w14:paraId="66FBBB95" w14:textId="77777777" w:rsidTr="00082F0A">
        <w:tc>
          <w:tcPr>
            <w:tcW w:w="1845" w:type="dxa"/>
          </w:tcPr>
          <w:p w14:paraId="3A86760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9D1D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3F7E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A27B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812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ED34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B142681" w14:textId="77777777" w:rsidTr="00082F0A">
        <w:tc>
          <w:tcPr>
            <w:tcW w:w="1845" w:type="dxa"/>
          </w:tcPr>
          <w:p w14:paraId="625821D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6FF5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F467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FE99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26C2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BE38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6F177FC" w14:textId="77777777" w:rsidTr="00082F0A">
        <w:tc>
          <w:tcPr>
            <w:tcW w:w="1845" w:type="dxa"/>
          </w:tcPr>
          <w:p w14:paraId="5F15FDC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9B4954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CEA4A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902DF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FD0D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47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AC05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23</w:t>
            </w:r>
          </w:p>
        </w:tc>
      </w:tr>
      <w:tr w:rsidR="00D70B56" w:rsidRPr="00827C92" w14:paraId="23C3BC84" w14:textId="77777777" w:rsidTr="00082F0A">
        <w:tc>
          <w:tcPr>
            <w:tcW w:w="1845" w:type="dxa"/>
          </w:tcPr>
          <w:p w14:paraId="3894E92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202A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D311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1FAF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53F2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587B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987A5D9" w14:textId="77777777" w:rsidTr="00082F0A">
        <w:tc>
          <w:tcPr>
            <w:tcW w:w="1845" w:type="dxa"/>
          </w:tcPr>
          <w:p w14:paraId="2723C94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E756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AAF8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BE5D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C69B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0E68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BCAAEEF" w14:textId="77777777" w:rsidTr="00082F0A">
        <w:tc>
          <w:tcPr>
            <w:tcW w:w="1845" w:type="dxa"/>
          </w:tcPr>
          <w:p w14:paraId="43F25EA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426314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83DD10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689D28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DCFE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.162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E4C8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39</w:t>
            </w:r>
          </w:p>
        </w:tc>
      </w:tr>
      <w:tr w:rsidR="00D70B56" w:rsidRPr="00827C92" w14:paraId="218EDDF2" w14:textId="77777777" w:rsidTr="00082F0A">
        <w:tc>
          <w:tcPr>
            <w:tcW w:w="1845" w:type="dxa"/>
            <w:shd w:val="clear" w:color="auto" w:fill="D9D9D9"/>
          </w:tcPr>
          <w:p w14:paraId="39A5E32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Treatment Criteria</w:t>
            </w:r>
          </w:p>
        </w:tc>
        <w:tc>
          <w:tcPr>
            <w:tcW w:w="1545" w:type="dxa"/>
            <w:shd w:val="clear" w:color="auto" w:fill="D9D9D9"/>
          </w:tcPr>
          <w:p w14:paraId="2C07872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37D91AB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1EE3C59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2320E2A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3FA46A4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FA423BC" w14:textId="77777777" w:rsidTr="00082F0A">
        <w:tc>
          <w:tcPr>
            <w:tcW w:w="1845" w:type="dxa"/>
          </w:tcPr>
          <w:p w14:paraId="00E55BD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In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01EA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5535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C536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791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2A65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075CCD5" w14:textId="77777777" w:rsidTr="00082F0A">
        <w:tc>
          <w:tcPr>
            <w:tcW w:w="1845" w:type="dxa"/>
          </w:tcPr>
          <w:p w14:paraId="26FBABC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Exclusive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D7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BEDB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B963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F9FA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D201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B447CDD" w14:textId="77777777" w:rsidTr="00082F0A">
        <w:tc>
          <w:tcPr>
            <w:tcW w:w="1845" w:type="dxa"/>
          </w:tcPr>
          <w:p w14:paraId="623FC81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3ECFE5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5E6287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9AB6DC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EE0E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5E81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97</w:t>
            </w:r>
          </w:p>
        </w:tc>
      </w:tr>
      <w:tr w:rsidR="00D70B56" w:rsidRPr="00827C92" w14:paraId="6EE350B7" w14:textId="77777777" w:rsidTr="00082F0A">
        <w:tc>
          <w:tcPr>
            <w:tcW w:w="1845" w:type="dxa"/>
            <w:shd w:val="clear" w:color="auto" w:fill="D9D9D9"/>
          </w:tcPr>
          <w:p w14:paraId="7D76F5F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omorbidities</w:t>
            </w:r>
          </w:p>
        </w:tc>
        <w:tc>
          <w:tcPr>
            <w:tcW w:w="1545" w:type="dxa"/>
            <w:shd w:val="clear" w:color="auto" w:fill="D9D9D9"/>
          </w:tcPr>
          <w:p w14:paraId="57C6C9B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00363CB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3BC4F9C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0EAEF5F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/>
          </w:tcPr>
          <w:p w14:paraId="691F3FE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463F9A0" w14:textId="77777777" w:rsidTr="00082F0A">
        <w:tc>
          <w:tcPr>
            <w:tcW w:w="1845" w:type="dxa"/>
          </w:tcPr>
          <w:p w14:paraId="219C677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A9BD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9963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4B9A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26D2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1F07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3CE24DB" w14:textId="77777777" w:rsidTr="00082F0A">
        <w:tc>
          <w:tcPr>
            <w:tcW w:w="1845" w:type="dxa"/>
          </w:tcPr>
          <w:p w14:paraId="4A6C3F8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DCDB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139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126D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D40D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DF78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70A8BAD" w14:textId="77777777" w:rsidTr="00082F0A">
        <w:tc>
          <w:tcPr>
            <w:tcW w:w="1845" w:type="dxa"/>
          </w:tcPr>
          <w:p w14:paraId="6668903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54708F3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D328AD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70548D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898A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723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271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97</w:t>
            </w:r>
          </w:p>
        </w:tc>
      </w:tr>
      <w:tr w:rsidR="00D70B56" w:rsidRPr="00827C92" w14:paraId="1471E8C3" w14:textId="77777777" w:rsidTr="00082F0A">
        <w:tc>
          <w:tcPr>
            <w:tcW w:w="1845" w:type="dxa"/>
          </w:tcPr>
          <w:p w14:paraId="6A9D6D9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35DA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DABC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4141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46B0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C061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B7BD5F7" w14:textId="77777777" w:rsidTr="00082F0A">
        <w:tc>
          <w:tcPr>
            <w:tcW w:w="1845" w:type="dxa"/>
          </w:tcPr>
          <w:p w14:paraId="70FB3CD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A8A5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A950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3406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963C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5153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2F0E7B9" w14:textId="77777777" w:rsidTr="00082F0A">
        <w:tc>
          <w:tcPr>
            <w:tcW w:w="1845" w:type="dxa"/>
          </w:tcPr>
          <w:p w14:paraId="38CC4FA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1189B3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807C69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D59F2A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FF20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772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4B0D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412</w:t>
            </w:r>
          </w:p>
        </w:tc>
      </w:tr>
      <w:tr w:rsidR="00D70B56" w:rsidRPr="00827C92" w14:paraId="32E0993F" w14:textId="77777777" w:rsidTr="00082F0A">
        <w:tc>
          <w:tcPr>
            <w:tcW w:w="1845" w:type="dxa"/>
          </w:tcPr>
          <w:p w14:paraId="0EF65FD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S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7F82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7AE5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8D01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500C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C22D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36718551" w14:textId="77777777" w:rsidTr="00082F0A">
        <w:tc>
          <w:tcPr>
            <w:tcW w:w="1845" w:type="dxa"/>
          </w:tcPr>
          <w:p w14:paraId="6D63E05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C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1B33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4D72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02B9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55A6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B239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2E50544" w14:textId="77777777" w:rsidTr="00082F0A">
        <w:tc>
          <w:tcPr>
            <w:tcW w:w="1845" w:type="dxa"/>
          </w:tcPr>
          <w:p w14:paraId="3C143B0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F28999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399E65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2275ED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D5A6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846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12F0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97</w:t>
            </w:r>
          </w:p>
        </w:tc>
      </w:tr>
      <w:tr w:rsidR="00D70B56" w:rsidRPr="00827C92" w14:paraId="3C44290D" w14:textId="77777777" w:rsidTr="00082F0A">
        <w:tc>
          <w:tcPr>
            <w:tcW w:w="1845" w:type="dxa"/>
          </w:tcPr>
          <w:p w14:paraId="3707DB9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115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0F5E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66D8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44F8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C8B9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F447E68" w14:textId="77777777" w:rsidTr="00082F0A">
        <w:tc>
          <w:tcPr>
            <w:tcW w:w="1845" w:type="dxa"/>
          </w:tcPr>
          <w:p w14:paraId="1DE7A19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F6E8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02C3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D783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03A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B6C3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3BCE91C" w14:textId="77777777" w:rsidTr="00082F0A">
        <w:tc>
          <w:tcPr>
            <w:tcW w:w="1845" w:type="dxa"/>
          </w:tcPr>
          <w:p w14:paraId="31B24D9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057BD2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0FF469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C442A7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E94C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7.989</w:t>
            </w:r>
          </w:p>
        </w:tc>
        <w:tc>
          <w:tcPr>
            <w:tcW w:w="1440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ED6A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0.018</w:t>
            </w:r>
          </w:p>
        </w:tc>
      </w:tr>
      <w:tr w:rsidR="00D70B56" w:rsidRPr="00827C92" w14:paraId="1E6C0C5D" w14:textId="77777777" w:rsidTr="00082F0A">
        <w:tc>
          <w:tcPr>
            <w:tcW w:w="1845" w:type="dxa"/>
          </w:tcPr>
          <w:p w14:paraId="01478C0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291A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A693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44FF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DAB0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66B3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481F663" w14:textId="77777777" w:rsidTr="00082F0A">
        <w:tc>
          <w:tcPr>
            <w:tcW w:w="1845" w:type="dxa"/>
          </w:tcPr>
          <w:p w14:paraId="322312C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44D5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7300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92CB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5D10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0A62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92B0B1A" w14:textId="77777777" w:rsidTr="00082F0A">
        <w:tc>
          <w:tcPr>
            <w:tcW w:w="1845" w:type="dxa"/>
          </w:tcPr>
          <w:p w14:paraId="48D608D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561EB20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2A12CD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C41C33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BEFA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.182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684A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204</w:t>
            </w:r>
          </w:p>
        </w:tc>
      </w:tr>
      <w:tr w:rsidR="00D70B56" w:rsidRPr="00827C92" w14:paraId="3625E023" w14:textId="77777777" w:rsidTr="00082F0A">
        <w:tc>
          <w:tcPr>
            <w:tcW w:w="1845" w:type="dxa"/>
          </w:tcPr>
          <w:p w14:paraId="7355AC8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886D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9D12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A9AD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30EB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19F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5ECB675" w14:textId="77777777" w:rsidTr="00082F0A">
        <w:tc>
          <w:tcPr>
            <w:tcW w:w="1845" w:type="dxa"/>
          </w:tcPr>
          <w:p w14:paraId="66147C9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CEA4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4607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571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94A8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DF56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6EE71D2" w14:textId="77777777" w:rsidTr="00082F0A">
        <w:tc>
          <w:tcPr>
            <w:tcW w:w="1845" w:type="dxa"/>
          </w:tcPr>
          <w:p w14:paraId="65205CE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598DED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4A8A3A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9C4D6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2911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.894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4A79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087</w:t>
            </w:r>
          </w:p>
        </w:tc>
      </w:tr>
      <w:tr w:rsidR="00D70B56" w:rsidRPr="00827C92" w14:paraId="6A517CE1" w14:textId="77777777" w:rsidTr="00082F0A">
        <w:tc>
          <w:tcPr>
            <w:tcW w:w="1845" w:type="dxa"/>
          </w:tcPr>
          <w:p w14:paraId="44916BF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6D08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B561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271E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91BB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9F38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90EC981" w14:textId="77777777" w:rsidTr="00082F0A">
        <w:tc>
          <w:tcPr>
            <w:tcW w:w="1845" w:type="dxa"/>
          </w:tcPr>
          <w:p w14:paraId="5330ABF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1EF9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1F51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416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D075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0B50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57153F0" w14:textId="77777777" w:rsidTr="00082F0A">
        <w:tc>
          <w:tcPr>
            <w:tcW w:w="1845" w:type="dxa"/>
          </w:tcPr>
          <w:p w14:paraId="7755378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B3FEB7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E3921B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0CEB85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2425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444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8A72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486</w:t>
            </w:r>
          </w:p>
        </w:tc>
      </w:tr>
      <w:tr w:rsidR="00D70B56" w:rsidRPr="00827C92" w14:paraId="03D40115" w14:textId="77777777" w:rsidTr="00082F0A">
        <w:tc>
          <w:tcPr>
            <w:tcW w:w="1845" w:type="dxa"/>
          </w:tcPr>
          <w:p w14:paraId="47AE170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In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700A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B41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73FC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5C80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854A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3F60DBDA" w14:textId="77777777" w:rsidTr="00082F0A">
        <w:tc>
          <w:tcPr>
            <w:tcW w:w="1845" w:type="dxa"/>
          </w:tcPr>
          <w:p w14:paraId="773A2C8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Exclusive</w:t>
            </w:r>
          </w:p>
        </w:tc>
        <w:tc>
          <w:tcPr>
            <w:tcW w:w="15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A8C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B053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407E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07C4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D0C6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B39C0D1" w14:textId="77777777" w:rsidTr="00082F0A">
        <w:tc>
          <w:tcPr>
            <w:tcW w:w="1845" w:type="dxa"/>
          </w:tcPr>
          <w:p w14:paraId="01DF025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36A0D7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6934EB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C40CEE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F365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.246</w:t>
            </w: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44BB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</w:tr>
    </w:tbl>
    <w:p w14:paraId="11A6C5C8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  <w:r w:rsidRPr="00827C92">
        <w:rPr>
          <w:rFonts w:ascii="Calibri" w:hAnsi="Calibri" w:cs="Calibri"/>
        </w:rPr>
        <w:br w:type="page"/>
      </w:r>
    </w:p>
    <w:p w14:paraId="45FE3171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tbl>
      <w:tblPr>
        <w:tblW w:w="83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476"/>
        <w:gridCol w:w="1476"/>
        <w:gridCol w:w="1476"/>
        <w:gridCol w:w="1476"/>
      </w:tblGrid>
      <w:tr w:rsidR="00D70B56" w:rsidRPr="00827C92" w14:paraId="110A1FA1" w14:textId="77777777" w:rsidTr="00082F0A">
        <w:trPr>
          <w:trHeight w:val="380"/>
        </w:trPr>
        <w:tc>
          <w:tcPr>
            <w:tcW w:w="833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BA733" w14:textId="2A7FB26E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b/>
                <w:sz w:val="20"/>
                <w:szCs w:val="20"/>
              </w:rPr>
              <w:t>Table S</w:t>
            </w:r>
            <w:r w:rsidR="00370E24">
              <w:rPr>
                <w:rFonts w:ascii="Calibri" w:hAnsi="Calibri" w:cs="Calibri"/>
                <w:b/>
                <w:sz w:val="20"/>
                <w:szCs w:val="20"/>
              </w:rPr>
              <w:t>3</w:t>
            </w:r>
            <w:r w:rsidRPr="00827C92">
              <w:rPr>
                <w:rFonts w:ascii="Calibri" w:hAnsi="Calibri" w:cs="Calibri"/>
                <w:sz w:val="20"/>
                <w:szCs w:val="20"/>
              </w:rPr>
              <w:t xml:space="preserve">. Comparison of criteria based on first line or second line therapy </w:t>
            </w:r>
          </w:p>
        </w:tc>
      </w:tr>
      <w:tr w:rsidR="00D70B56" w:rsidRPr="00827C92" w14:paraId="0E6A20EC" w14:textId="77777777" w:rsidTr="00082F0A"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1DA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General Criteria</w:t>
            </w: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A7E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First Line </w:t>
            </w:r>
          </w:p>
          <w:p w14:paraId="6F6AC01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 = 58</w:t>
            </w: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887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Second Line </w:t>
            </w:r>
          </w:p>
          <w:p w14:paraId="521B4F4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 = 101</w:t>
            </w: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BE4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hi-Square</w:t>
            </w: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0DD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P-Value</w:t>
            </w:r>
          </w:p>
        </w:tc>
      </w:tr>
      <w:tr w:rsidR="00D70B56" w:rsidRPr="00827C92" w14:paraId="17057DBB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A96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 xml:space="preserve">ECOG Inclusive 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43B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 xml:space="preserve">16 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89A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54C9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7376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442092A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267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ECOG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20D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6C6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CDA9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B135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1674F25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3CD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E0D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79B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45B5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53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1AD0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29</w:t>
            </w:r>
          </w:p>
        </w:tc>
      </w:tr>
      <w:tr w:rsidR="00D70B56" w:rsidRPr="00827C92" w14:paraId="566FCAA1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E60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8A9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446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948F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195E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9BCAA5A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5FE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CDF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E99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CB2F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ADCF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EF626DF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33B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828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1BC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977E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817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8D87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66</w:t>
            </w:r>
          </w:p>
        </w:tc>
      </w:tr>
      <w:tr w:rsidR="00D70B56" w:rsidRPr="00827C92" w14:paraId="4C970852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35B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AAB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A33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9982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E9B4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3CB7EF56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075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188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F78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B622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2A02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EE5BCE6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7BE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211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621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929E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749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942D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186</w:t>
            </w:r>
          </w:p>
        </w:tc>
      </w:tr>
      <w:tr w:rsidR="00D70B56" w:rsidRPr="00827C92" w14:paraId="72CD9054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C7D0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353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018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09EB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5D58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652F935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E31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F8C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C907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EDD5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EA16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2666DB8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4BB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365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B4C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8CB8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735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3B07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91</w:t>
            </w:r>
          </w:p>
        </w:tc>
      </w:tr>
      <w:tr w:rsidR="00D70B56" w:rsidRPr="00827C92" w14:paraId="66E93AF1" w14:textId="77777777" w:rsidTr="00082F0A"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228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Organ Function Criteria</w:t>
            </w: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8A7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762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AE1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40B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AD2AADE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0B9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36F4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BF3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7A0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29B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6015FB1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F77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658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D43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0481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9C68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53C1FE8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C37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C47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B806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9458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291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D5E0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589</w:t>
            </w:r>
          </w:p>
        </w:tc>
      </w:tr>
      <w:tr w:rsidR="00D70B56" w:rsidRPr="00827C92" w14:paraId="71368508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F56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310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095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93E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C2F7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D87CB8E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6DB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959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9DB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169D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660A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338DE55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C00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BF2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8AB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6E2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10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3F34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578</w:t>
            </w:r>
          </w:p>
        </w:tc>
      </w:tr>
      <w:tr w:rsidR="00D70B56" w:rsidRPr="00827C92" w14:paraId="2519511F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6402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6A9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185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A948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09BE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25C9EB2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DD3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6CD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7CF0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ECFC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51B7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FCAEE07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D81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05B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F90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A2AB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838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54A9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175</w:t>
            </w:r>
          </w:p>
        </w:tc>
      </w:tr>
      <w:tr w:rsidR="00D70B56" w:rsidRPr="00827C92" w14:paraId="63C1117E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495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CE1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C5F9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C060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F78F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1C26E34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069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6CF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8D6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8CB3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9B1B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C20AF04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7C6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9DF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92F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A772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.752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925E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186</w:t>
            </w:r>
          </w:p>
        </w:tc>
      </w:tr>
      <w:tr w:rsidR="00D70B56" w:rsidRPr="00827C92" w14:paraId="55527BE2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15F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lastRenderedPageBreak/>
              <w:t>Creatinine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01E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4FE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96D7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8730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4FB4081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75D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reatinine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037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9D5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3DEA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1BAE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D1C2A43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449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49B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E5A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DF33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231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92E2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31</w:t>
            </w:r>
          </w:p>
        </w:tc>
      </w:tr>
      <w:tr w:rsidR="00D70B56" w:rsidRPr="00827C92" w14:paraId="7B9BFFE7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50F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DAB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6C4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5A20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6FC5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85062E9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40B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B4B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3F8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3FBF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65D9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3377B82A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596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158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27A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9A63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82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B20D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409</w:t>
            </w:r>
          </w:p>
        </w:tc>
      </w:tr>
      <w:tr w:rsidR="00D70B56" w:rsidRPr="00827C92" w14:paraId="25921571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F7D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42C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C62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AC6E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D1B6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FE2509A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58A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FF3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E20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65E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0FEF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8D0FD20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12F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553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037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DB5D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5D45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75</w:t>
            </w:r>
          </w:p>
        </w:tc>
      </w:tr>
      <w:tr w:rsidR="00D70B56" w:rsidRPr="00827C92" w14:paraId="1159D295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B2C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5E2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E04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CEE6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3448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BF42CEE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4D4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C07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10E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6BFD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B7FD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1D3CCA0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676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869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CEA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6ED4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98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8864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18</w:t>
            </w:r>
          </w:p>
        </w:tc>
      </w:tr>
      <w:tr w:rsidR="00D70B56" w:rsidRPr="00827C92" w14:paraId="7D640715" w14:textId="77777777" w:rsidTr="00082F0A"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DB8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Treatment Criteria</w:t>
            </w: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EBB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64A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5C1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ECB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51A3CFF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A71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FDF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BF3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BD2C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11E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725C5F6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2FAE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117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AA4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00C4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4F41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1D295CC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6ED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283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CF1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0B54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6AF5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60</w:t>
            </w:r>
          </w:p>
        </w:tc>
      </w:tr>
      <w:tr w:rsidR="00D70B56" w:rsidRPr="00827C92" w14:paraId="4A98C9CC" w14:textId="77777777" w:rsidTr="00082F0A"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751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omorbidities</w:t>
            </w: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011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157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33D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9EB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A1348BC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6AB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56A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4DB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2478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E767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2C7E224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332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5DB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540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D77D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C6BF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9D79636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440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052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8BE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59FE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4.917</w:t>
            </w:r>
          </w:p>
        </w:tc>
        <w:tc>
          <w:tcPr>
            <w:tcW w:w="1476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4CF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0.027</w:t>
            </w:r>
          </w:p>
        </w:tc>
      </w:tr>
      <w:tr w:rsidR="00D70B56" w:rsidRPr="00827C92" w14:paraId="0B6B8404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7ED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FF2A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D3C5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00A7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DD6F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342594C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443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367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70E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4392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2173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EF0B9DC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A62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156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396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1552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65A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09</w:t>
            </w:r>
          </w:p>
        </w:tc>
      </w:tr>
      <w:tr w:rsidR="00D70B56" w:rsidRPr="00827C92" w14:paraId="44E5A16A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2E1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S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549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FB9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22FD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2F59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4C4C045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496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C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0153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CD5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7EDC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AD83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18B87E9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E33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BD9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490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1DB0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228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C5F9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33</w:t>
            </w:r>
          </w:p>
        </w:tc>
      </w:tr>
      <w:tr w:rsidR="00D70B56" w:rsidRPr="00827C92" w14:paraId="650416ED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B2A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EB8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CCCA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E572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306A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5C65DE9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7A8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lastRenderedPageBreak/>
              <w:t>Leptomeningeal Disease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A31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AFB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25A1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70C0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1A86C49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91E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381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96C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45AF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.562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357B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109</w:t>
            </w:r>
          </w:p>
        </w:tc>
      </w:tr>
      <w:tr w:rsidR="00D70B56" w:rsidRPr="00827C92" w14:paraId="5FC77AE5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E28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C6E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BF5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67A7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5616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DAD796E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9D6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35B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50E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75B5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881E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0A99300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2F00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FC2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2B7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87E4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03E0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18</w:t>
            </w:r>
          </w:p>
        </w:tc>
      </w:tr>
      <w:tr w:rsidR="00D70B56" w:rsidRPr="00827C92" w14:paraId="2DF69D25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40C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69E7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C6C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C279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E7D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6A10D2E7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4D2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0AF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77B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0297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3564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DF84EFA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D93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B8A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5FF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7A40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255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B9E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14</w:t>
            </w:r>
          </w:p>
        </w:tc>
      </w:tr>
      <w:tr w:rsidR="00D70B56" w:rsidRPr="00827C92" w14:paraId="5BE9A91A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8ED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5C31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A355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3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5E48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BB63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554D47AF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3DD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0A1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DFBE9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5CE2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32E2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61E898E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3D80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052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4766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AC2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913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206D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339</w:t>
            </w:r>
          </w:p>
        </w:tc>
      </w:tr>
      <w:tr w:rsidR="00D70B56" w:rsidRPr="00827C92" w14:paraId="52EECE56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DFAF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In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00E8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B74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4B17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9917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4FDF51A0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8AFE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Exclusive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EC44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DD2D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BAD1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CF9F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7164C646" w14:textId="77777777" w:rsidTr="00082F0A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447C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2F52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5AAB" w14:textId="77777777" w:rsidR="00D70B56" w:rsidRPr="00827C92" w:rsidRDefault="00D70B56" w:rsidP="00082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E31F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159</w:t>
            </w:r>
          </w:p>
        </w:tc>
        <w:tc>
          <w:tcPr>
            <w:tcW w:w="1476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F43B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0.690</w:t>
            </w:r>
          </w:p>
        </w:tc>
      </w:tr>
    </w:tbl>
    <w:p w14:paraId="421757B4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148C5A01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67658205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3C39F9B8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172DE402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5690E43C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0F90C4E4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3FDE124E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45710C02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1CE6821E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521A871F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5EBEA260" w14:textId="77777777" w:rsidR="00D70B56" w:rsidRPr="00827C92" w:rsidRDefault="00D70B56" w:rsidP="00D70B56">
      <w:pPr>
        <w:spacing w:after="0"/>
        <w:rPr>
          <w:rFonts w:ascii="Calibri" w:hAnsi="Calibri" w:cs="Calibri"/>
          <w:sz w:val="18"/>
          <w:szCs w:val="18"/>
        </w:rPr>
      </w:pPr>
    </w:p>
    <w:p w14:paraId="52682F37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01E831DE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43CDBFCE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4744177B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1A45ABC4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7DDB4F1F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61775F0E" w14:textId="77777777" w:rsidR="00D70B56" w:rsidRPr="00827C92" w:rsidRDefault="00D70B56" w:rsidP="00D70B56">
      <w:pPr>
        <w:spacing w:after="0"/>
        <w:rPr>
          <w:rFonts w:ascii="Calibri" w:hAnsi="Calibri" w:cs="Calibri"/>
          <w:sz w:val="18"/>
          <w:szCs w:val="18"/>
        </w:rPr>
      </w:pPr>
    </w:p>
    <w:tbl>
      <w:tblPr>
        <w:tblpPr w:leftFromText="180" w:rightFromText="180" w:topFromText="180" w:bottomFromText="180" w:vertAnchor="text" w:tblpX="-10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965"/>
        <w:gridCol w:w="1515"/>
        <w:gridCol w:w="1035"/>
        <w:gridCol w:w="1380"/>
        <w:gridCol w:w="975"/>
        <w:gridCol w:w="975"/>
      </w:tblGrid>
      <w:tr w:rsidR="00D70B56" w:rsidRPr="00827C92" w14:paraId="34D9238F" w14:textId="77777777" w:rsidTr="00082F0A">
        <w:trPr>
          <w:trHeight w:val="380"/>
        </w:trPr>
        <w:tc>
          <w:tcPr>
            <w:tcW w:w="9360" w:type="dxa"/>
            <w:gridSpan w:val="7"/>
          </w:tcPr>
          <w:p w14:paraId="3B869399" w14:textId="3E585899" w:rsidR="00D70B56" w:rsidRPr="00111C84" w:rsidRDefault="00D70B56" w:rsidP="00082F0A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1C84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Table S</w:t>
            </w:r>
            <w:r w:rsidR="00370E24">
              <w:rPr>
                <w:rFonts w:ascii="Calibri" w:hAnsi="Calibri" w:cs="Calibri"/>
                <w:b/>
                <w:sz w:val="20"/>
                <w:szCs w:val="20"/>
              </w:rPr>
              <w:t>4</w:t>
            </w:r>
            <w:r w:rsidRPr="00111C84">
              <w:rPr>
                <w:rFonts w:ascii="Calibri" w:hAnsi="Calibri" w:cs="Calibri"/>
                <w:b/>
                <w:sz w:val="20"/>
                <w:szCs w:val="20"/>
              </w:rPr>
              <w:t xml:space="preserve">. </w:t>
            </w:r>
            <w:r w:rsidRPr="00111C84">
              <w:rPr>
                <w:rFonts w:ascii="Calibri" w:hAnsi="Calibri" w:cs="Calibri"/>
                <w:sz w:val="20"/>
                <w:szCs w:val="20"/>
              </w:rPr>
              <w:t xml:space="preserve">Comparison of criteria based on treatment type </w:t>
            </w:r>
          </w:p>
        </w:tc>
      </w:tr>
      <w:tr w:rsidR="00D70B56" w:rsidRPr="00827C92" w14:paraId="321383CC" w14:textId="77777777" w:rsidTr="00082F0A">
        <w:tc>
          <w:tcPr>
            <w:tcW w:w="1515" w:type="dxa"/>
            <w:shd w:val="clear" w:color="auto" w:fill="D9D9D9"/>
          </w:tcPr>
          <w:p w14:paraId="0935E9A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General Criteria</w:t>
            </w:r>
          </w:p>
        </w:tc>
        <w:tc>
          <w:tcPr>
            <w:tcW w:w="1965" w:type="dxa"/>
            <w:shd w:val="clear" w:color="auto" w:fill="D9D9D9"/>
          </w:tcPr>
          <w:p w14:paraId="7451C18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Immunotherapy</w:t>
            </w:r>
          </w:p>
          <w:p w14:paraId="7F7A164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 N = 46</w:t>
            </w:r>
          </w:p>
        </w:tc>
        <w:tc>
          <w:tcPr>
            <w:tcW w:w="1515" w:type="dxa"/>
            <w:shd w:val="clear" w:color="auto" w:fill="D9D9D9"/>
          </w:tcPr>
          <w:p w14:paraId="09B6AC7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Chemotherapy </w:t>
            </w:r>
          </w:p>
          <w:p w14:paraId="4002398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 N = 58</w:t>
            </w:r>
          </w:p>
        </w:tc>
        <w:tc>
          <w:tcPr>
            <w:tcW w:w="1035" w:type="dxa"/>
            <w:shd w:val="clear" w:color="auto" w:fill="D9D9D9"/>
          </w:tcPr>
          <w:p w14:paraId="3064C42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Radiation</w:t>
            </w:r>
          </w:p>
          <w:p w14:paraId="24C6188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 N = 11</w:t>
            </w:r>
          </w:p>
        </w:tc>
        <w:tc>
          <w:tcPr>
            <w:tcW w:w="1380" w:type="dxa"/>
            <w:shd w:val="clear" w:color="auto" w:fill="D9D9D9"/>
          </w:tcPr>
          <w:p w14:paraId="5EA7153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 xml:space="preserve">Targeted Therapy </w:t>
            </w:r>
          </w:p>
          <w:p w14:paraId="4AE668C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 = 38</w:t>
            </w:r>
          </w:p>
        </w:tc>
        <w:tc>
          <w:tcPr>
            <w:tcW w:w="975" w:type="dxa"/>
            <w:shd w:val="clear" w:color="auto" w:fill="D9D9D9"/>
          </w:tcPr>
          <w:p w14:paraId="044D724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hi - Square</w:t>
            </w:r>
          </w:p>
        </w:tc>
        <w:tc>
          <w:tcPr>
            <w:tcW w:w="975" w:type="dxa"/>
            <w:shd w:val="clear" w:color="auto" w:fill="D9D9D9"/>
          </w:tcPr>
          <w:p w14:paraId="2A26EB0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P-Value</w:t>
            </w:r>
          </w:p>
        </w:tc>
      </w:tr>
      <w:tr w:rsidR="00D70B56" w:rsidRPr="00827C92" w14:paraId="72139463" w14:textId="77777777" w:rsidTr="00082F0A">
        <w:tc>
          <w:tcPr>
            <w:tcW w:w="1515" w:type="dxa"/>
          </w:tcPr>
          <w:p w14:paraId="31B4068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 xml:space="preserve">ECOG Inclusive 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BEFB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91F6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72C1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2DDC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3AF7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FC98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4416626" w14:textId="77777777" w:rsidTr="00082F0A">
        <w:tc>
          <w:tcPr>
            <w:tcW w:w="1515" w:type="dxa"/>
          </w:tcPr>
          <w:p w14:paraId="7430915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ECOG Ex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04A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2687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F284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8ED5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693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28E7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90E31B0" w14:textId="77777777" w:rsidTr="00082F0A">
        <w:tc>
          <w:tcPr>
            <w:tcW w:w="1515" w:type="dxa"/>
          </w:tcPr>
          <w:p w14:paraId="5BF8625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62E1C00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991BD1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710EE2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1F8E431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07DC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.057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7275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68</w:t>
            </w:r>
          </w:p>
        </w:tc>
      </w:tr>
      <w:tr w:rsidR="00D70B56" w:rsidRPr="00827C92" w14:paraId="2939C638" w14:textId="77777777" w:rsidTr="00082F0A">
        <w:tc>
          <w:tcPr>
            <w:tcW w:w="1515" w:type="dxa"/>
          </w:tcPr>
          <w:p w14:paraId="3095266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In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EDB7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37D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974F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83E1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2814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6258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6245895" w14:textId="77777777" w:rsidTr="00082F0A">
        <w:tc>
          <w:tcPr>
            <w:tcW w:w="1515" w:type="dxa"/>
          </w:tcPr>
          <w:p w14:paraId="28760B9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Ex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7710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7025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1885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7548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3B03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C05B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BFE78E7" w14:textId="77777777" w:rsidTr="00082F0A">
        <w:tc>
          <w:tcPr>
            <w:tcW w:w="1515" w:type="dxa"/>
          </w:tcPr>
          <w:p w14:paraId="2B6725D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F22AD0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054A0C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29AA190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7D8F676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FB5C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057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DBD2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788</w:t>
            </w:r>
          </w:p>
        </w:tc>
      </w:tr>
      <w:tr w:rsidR="00D70B56" w:rsidRPr="00827C92" w14:paraId="3FB869DD" w14:textId="77777777" w:rsidTr="00082F0A">
        <w:tc>
          <w:tcPr>
            <w:tcW w:w="1515" w:type="dxa"/>
          </w:tcPr>
          <w:p w14:paraId="4C71254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In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0C20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F81B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F61A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140C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E92E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6200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0F24A35" w14:textId="77777777" w:rsidTr="00082F0A">
        <w:tc>
          <w:tcPr>
            <w:tcW w:w="1515" w:type="dxa"/>
          </w:tcPr>
          <w:p w14:paraId="20C226A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Ex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135D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C931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496F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0CDC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27C9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39E0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EB1DFCF" w14:textId="77777777" w:rsidTr="00082F0A">
        <w:tc>
          <w:tcPr>
            <w:tcW w:w="1515" w:type="dxa"/>
          </w:tcPr>
          <w:p w14:paraId="4A15C10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3F9AE0F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3B633A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6FE7B30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26CB0F7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C596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.300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F88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48</w:t>
            </w:r>
          </w:p>
        </w:tc>
      </w:tr>
      <w:tr w:rsidR="00D70B56" w:rsidRPr="00827C92" w14:paraId="0A9CB0DA" w14:textId="77777777" w:rsidTr="00082F0A">
        <w:tc>
          <w:tcPr>
            <w:tcW w:w="1515" w:type="dxa"/>
          </w:tcPr>
          <w:p w14:paraId="38E3F70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In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8472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F19F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4987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9BE6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995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6A96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DEB33D3" w14:textId="77777777" w:rsidTr="00082F0A">
        <w:tc>
          <w:tcPr>
            <w:tcW w:w="1515" w:type="dxa"/>
          </w:tcPr>
          <w:p w14:paraId="3839610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Ex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C2E7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FA52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EE6A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2DA8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6225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F5CE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94D1AF1" w14:textId="77777777" w:rsidTr="00082F0A">
        <w:tc>
          <w:tcPr>
            <w:tcW w:w="1515" w:type="dxa"/>
          </w:tcPr>
          <w:p w14:paraId="23300AE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051E42C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4F50C2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7E147E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188F76A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7BE8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.961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452E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14</w:t>
            </w:r>
          </w:p>
        </w:tc>
      </w:tr>
      <w:tr w:rsidR="00D70B56" w:rsidRPr="00827C92" w14:paraId="7595D44E" w14:textId="77777777" w:rsidTr="00082F0A">
        <w:tc>
          <w:tcPr>
            <w:tcW w:w="1515" w:type="dxa"/>
            <w:shd w:val="clear" w:color="auto" w:fill="D9D9D9"/>
          </w:tcPr>
          <w:p w14:paraId="1E0F842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Organ Function Criteria</w:t>
            </w:r>
          </w:p>
        </w:tc>
        <w:tc>
          <w:tcPr>
            <w:tcW w:w="1965" w:type="dxa"/>
            <w:shd w:val="clear" w:color="auto" w:fill="D9D9D9"/>
          </w:tcPr>
          <w:p w14:paraId="544D24D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D9D9D9"/>
          </w:tcPr>
          <w:p w14:paraId="2E8ACB5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D9D9D9"/>
          </w:tcPr>
          <w:p w14:paraId="1DA842F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D9D9D9"/>
          </w:tcPr>
          <w:p w14:paraId="5B1CEC1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D9D9D9"/>
          </w:tcPr>
          <w:p w14:paraId="7F99442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D9D9D9"/>
          </w:tcPr>
          <w:p w14:paraId="35D98A2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675E12F" w14:textId="77777777" w:rsidTr="00082F0A">
        <w:tc>
          <w:tcPr>
            <w:tcW w:w="1515" w:type="dxa"/>
          </w:tcPr>
          <w:p w14:paraId="0FFEA1E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5242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8F03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3639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05EE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50BC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2691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A388C2F" w14:textId="77777777" w:rsidTr="00082F0A">
        <w:tc>
          <w:tcPr>
            <w:tcW w:w="1515" w:type="dxa"/>
          </w:tcPr>
          <w:p w14:paraId="434C956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C554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05BD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0E37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2E5D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8E10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E3EB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80A110E" w14:textId="77777777" w:rsidTr="00082F0A">
        <w:tc>
          <w:tcPr>
            <w:tcW w:w="1515" w:type="dxa"/>
          </w:tcPr>
          <w:p w14:paraId="3666A62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B0170D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1531BA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C57F7C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25C99D0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918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.972</w:t>
            </w:r>
          </w:p>
        </w:tc>
        <w:tc>
          <w:tcPr>
            <w:tcW w:w="975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C07F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</w:tr>
      <w:tr w:rsidR="00D70B56" w:rsidRPr="00827C92" w14:paraId="4248182A" w14:textId="77777777" w:rsidTr="00082F0A">
        <w:tc>
          <w:tcPr>
            <w:tcW w:w="1515" w:type="dxa"/>
          </w:tcPr>
          <w:p w14:paraId="453D11C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F513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B699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FCCE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4B97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B2A3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098F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7F45BBA" w14:textId="77777777" w:rsidTr="00082F0A">
        <w:tc>
          <w:tcPr>
            <w:tcW w:w="1515" w:type="dxa"/>
          </w:tcPr>
          <w:p w14:paraId="62D3C91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65C4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F29B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F6F1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5FF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10CE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926D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3FBB5A2" w14:textId="77777777" w:rsidTr="00082F0A">
        <w:tc>
          <w:tcPr>
            <w:tcW w:w="1515" w:type="dxa"/>
          </w:tcPr>
          <w:p w14:paraId="646FC2F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E965F4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9D13A4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4AB64ED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4EFBC17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A860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921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51F3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589</w:t>
            </w:r>
          </w:p>
        </w:tc>
      </w:tr>
      <w:tr w:rsidR="00D70B56" w:rsidRPr="00827C92" w14:paraId="57A77234" w14:textId="77777777" w:rsidTr="00082F0A">
        <w:tc>
          <w:tcPr>
            <w:tcW w:w="1515" w:type="dxa"/>
          </w:tcPr>
          <w:p w14:paraId="5A73DF4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A191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2315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BE59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2DB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784D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0DDB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6270D01" w14:textId="77777777" w:rsidTr="00082F0A">
        <w:tc>
          <w:tcPr>
            <w:tcW w:w="1515" w:type="dxa"/>
          </w:tcPr>
          <w:p w14:paraId="4DD506D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51B3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0BE2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CB7F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A481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DB71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4A69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B8CDA92" w14:textId="77777777" w:rsidTr="00082F0A">
        <w:tc>
          <w:tcPr>
            <w:tcW w:w="1515" w:type="dxa"/>
          </w:tcPr>
          <w:p w14:paraId="232A8A4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3208628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6B86B2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6BF35AA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71EAC92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3FEC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472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25D9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925</w:t>
            </w:r>
          </w:p>
        </w:tc>
      </w:tr>
      <w:tr w:rsidR="00D70B56" w:rsidRPr="00827C92" w14:paraId="28AE26E6" w14:textId="77777777" w:rsidTr="00082F0A">
        <w:tc>
          <w:tcPr>
            <w:tcW w:w="1515" w:type="dxa"/>
          </w:tcPr>
          <w:p w14:paraId="25A9EAC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0D48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4DDC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E279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1B11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35BA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0EF0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3FB244E" w14:textId="77777777" w:rsidTr="00082F0A">
        <w:tc>
          <w:tcPr>
            <w:tcW w:w="1515" w:type="dxa"/>
          </w:tcPr>
          <w:p w14:paraId="3C17131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4CC9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8EE1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35F5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C9AA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554D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50FC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319F8DC" w14:textId="77777777" w:rsidTr="00082F0A">
        <w:tc>
          <w:tcPr>
            <w:tcW w:w="1515" w:type="dxa"/>
          </w:tcPr>
          <w:p w14:paraId="44AC841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954A30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EFF054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87973E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3660C80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67D3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.673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ED4E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445</w:t>
            </w:r>
          </w:p>
        </w:tc>
      </w:tr>
      <w:tr w:rsidR="00D70B56" w:rsidRPr="00827C92" w14:paraId="4F3E54E7" w14:textId="77777777" w:rsidTr="00082F0A">
        <w:tc>
          <w:tcPr>
            <w:tcW w:w="1515" w:type="dxa"/>
          </w:tcPr>
          <w:p w14:paraId="166CD51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reatinine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7533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FFB2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324B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5667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99E9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667F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870D5DE" w14:textId="77777777" w:rsidTr="00082F0A">
        <w:tc>
          <w:tcPr>
            <w:tcW w:w="1515" w:type="dxa"/>
          </w:tcPr>
          <w:p w14:paraId="254BFF5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 xml:space="preserve">Creatinine </w:t>
            </w:r>
            <w:r w:rsidRPr="00827C92">
              <w:rPr>
                <w:rFonts w:ascii="Calibri" w:hAnsi="Calibri" w:cs="Calibri"/>
                <w:sz w:val="18"/>
                <w:szCs w:val="18"/>
              </w:rPr>
              <w:lastRenderedPageBreak/>
              <w:t>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00CF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lastRenderedPageBreak/>
              <w:t>29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D4CF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DC03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327A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5750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695E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7F6BE49" w14:textId="77777777" w:rsidTr="00082F0A">
        <w:tc>
          <w:tcPr>
            <w:tcW w:w="1515" w:type="dxa"/>
          </w:tcPr>
          <w:p w14:paraId="4BC98C8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0E20D99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D47E7F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6A9BE45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799310F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E417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946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1A6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</w:tr>
      <w:tr w:rsidR="00D70B56" w:rsidRPr="00827C92" w14:paraId="3B1B5DDC" w14:textId="77777777" w:rsidTr="00082F0A">
        <w:tc>
          <w:tcPr>
            <w:tcW w:w="1515" w:type="dxa"/>
          </w:tcPr>
          <w:p w14:paraId="1FEE9AD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7C7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ABB2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B7C9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8C05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7CEF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C32F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129F50D" w14:textId="77777777" w:rsidTr="00082F0A">
        <w:tc>
          <w:tcPr>
            <w:tcW w:w="1515" w:type="dxa"/>
          </w:tcPr>
          <w:p w14:paraId="23EC82A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C662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7D62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0B81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4381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847B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4C3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CCF7377" w14:textId="77777777" w:rsidTr="00082F0A">
        <w:tc>
          <w:tcPr>
            <w:tcW w:w="1515" w:type="dxa"/>
          </w:tcPr>
          <w:p w14:paraId="71AAE65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4454545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233EC8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4D07262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265092D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E440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634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4BF6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889</w:t>
            </w:r>
          </w:p>
        </w:tc>
      </w:tr>
      <w:tr w:rsidR="00D70B56" w:rsidRPr="00827C92" w14:paraId="68638D6D" w14:textId="77777777" w:rsidTr="00082F0A">
        <w:tc>
          <w:tcPr>
            <w:tcW w:w="1515" w:type="dxa"/>
          </w:tcPr>
          <w:p w14:paraId="0D8D53A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FFD9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FAF3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0CCE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0E20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BFDE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8A58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D3B2767" w14:textId="77777777" w:rsidTr="00082F0A">
        <w:tc>
          <w:tcPr>
            <w:tcW w:w="1515" w:type="dxa"/>
          </w:tcPr>
          <w:p w14:paraId="4E3576D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C498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DA7D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BECC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808E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5C7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12E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E588249" w14:textId="77777777" w:rsidTr="00082F0A">
        <w:tc>
          <w:tcPr>
            <w:tcW w:w="1515" w:type="dxa"/>
          </w:tcPr>
          <w:p w14:paraId="2163667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7D5EF17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E6172D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B7E6BA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7BF4DA8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1613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.281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B368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516</w:t>
            </w:r>
          </w:p>
        </w:tc>
      </w:tr>
      <w:tr w:rsidR="00D70B56" w:rsidRPr="00827C92" w14:paraId="358DE7DB" w14:textId="77777777" w:rsidTr="00082F0A">
        <w:tc>
          <w:tcPr>
            <w:tcW w:w="1515" w:type="dxa"/>
          </w:tcPr>
          <w:p w14:paraId="748AF3C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7CBA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D7B5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1D47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05F2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F1C0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42A7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856279D" w14:textId="77777777" w:rsidTr="00082F0A">
        <w:tc>
          <w:tcPr>
            <w:tcW w:w="1515" w:type="dxa"/>
          </w:tcPr>
          <w:p w14:paraId="2004811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A3D7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4780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CE20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7352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FE00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16C5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2EC9316" w14:textId="77777777" w:rsidTr="00082F0A">
        <w:tc>
          <w:tcPr>
            <w:tcW w:w="1515" w:type="dxa"/>
          </w:tcPr>
          <w:p w14:paraId="0C3A7BF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3AB37D7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2E10EE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5F068BF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1935465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88B3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044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1906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791</w:t>
            </w:r>
          </w:p>
        </w:tc>
      </w:tr>
      <w:tr w:rsidR="00D70B56" w:rsidRPr="00827C92" w14:paraId="0B852695" w14:textId="77777777" w:rsidTr="00082F0A">
        <w:tc>
          <w:tcPr>
            <w:tcW w:w="1515" w:type="dxa"/>
            <w:shd w:val="clear" w:color="auto" w:fill="D9D9D9"/>
          </w:tcPr>
          <w:p w14:paraId="18D36F2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Treatment Criteria</w:t>
            </w:r>
          </w:p>
        </w:tc>
        <w:tc>
          <w:tcPr>
            <w:tcW w:w="1965" w:type="dxa"/>
            <w:shd w:val="clear" w:color="auto" w:fill="D9D9D9"/>
          </w:tcPr>
          <w:p w14:paraId="025C4C4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D9D9D9"/>
          </w:tcPr>
          <w:p w14:paraId="29E6946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D9D9D9"/>
          </w:tcPr>
          <w:p w14:paraId="0DD8537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D9D9D9"/>
          </w:tcPr>
          <w:p w14:paraId="3F06EC7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D9D9D9"/>
          </w:tcPr>
          <w:p w14:paraId="07AABB8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D9D9D9"/>
          </w:tcPr>
          <w:p w14:paraId="3BE9985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B46B3D1" w14:textId="77777777" w:rsidTr="00082F0A">
        <w:tc>
          <w:tcPr>
            <w:tcW w:w="1515" w:type="dxa"/>
          </w:tcPr>
          <w:p w14:paraId="0E25DCB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In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180B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2FE3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E42E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8FB4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D5D9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D230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636C4B6" w14:textId="77777777" w:rsidTr="00082F0A">
        <w:tc>
          <w:tcPr>
            <w:tcW w:w="1515" w:type="dxa"/>
          </w:tcPr>
          <w:p w14:paraId="526D29C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Exclusiv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6A6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679E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EC11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2A8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487B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62AD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44EB55A" w14:textId="77777777" w:rsidTr="00082F0A">
        <w:tc>
          <w:tcPr>
            <w:tcW w:w="1515" w:type="dxa"/>
          </w:tcPr>
          <w:p w14:paraId="5E2559F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59F8A55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2EB707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D47579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04F8BA3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D835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.229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4578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56</w:t>
            </w:r>
          </w:p>
        </w:tc>
      </w:tr>
      <w:tr w:rsidR="00D70B56" w:rsidRPr="00827C92" w14:paraId="57E00837" w14:textId="77777777" w:rsidTr="00082F0A">
        <w:tc>
          <w:tcPr>
            <w:tcW w:w="1515" w:type="dxa"/>
            <w:shd w:val="clear" w:color="auto" w:fill="D9D9D9"/>
          </w:tcPr>
          <w:p w14:paraId="1A90195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omorbidities</w:t>
            </w:r>
          </w:p>
        </w:tc>
        <w:tc>
          <w:tcPr>
            <w:tcW w:w="1965" w:type="dxa"/>
            <w:shd w:val="clear" w:color="auto" w:fill="D9D9D9"/>
          </w:tcPr>
          <w:p w14:paraId="2528C85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D9D9D9"/>
          </w:tcPr>
          <w:p w14:paraId="289A921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D9D9D9"/>
          </w:tcPr>
          <w:p w14:paraId="4CE43A9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D9D9D9"/>
          </w:tcPr>
          <w:p w14:paraId="6AA803A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D9D9D9"/>
          </w:tcPr>
          <w:p w14:paraId="4AA0E6D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D9D9D9"/>
          </w:tcPr>
          <w:p w14:paraId="19C5E49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284205CC" w14:textId="77777777" w:rsidTr="00082F0A">
        <w:tc>
          <w:tcPr>
            <w:tcW w:w="1515" w:type="dxa"/>
          </w:tcPr>
          <w:p w14:paraId="48A8142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8E9E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28B2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031A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A42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ED61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70D9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311787C" w14:textId="77777777" w:rsidTr="00082F0A">
        <w:tc>
          <w:tcPr>
            <w:tcW w:w="1515" w:type="dxa"/>
          </w:tcPr>
          <w:p w14:paraId="07E51AB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E630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AC6A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317A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05E7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465B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F65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A5C20BE" w14:textId="77777777" w:rsidTr="00082F0A">
        <w:tc>
          <w:tcPr>
            <w:tcW w:w="1515" w:type="dxa"/>
          </w:tcPr>
          <w:p w14:paraId="7047E7A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18E5A1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D220FC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EC3F15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7E0EDC0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C5D6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.952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6FB8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99</w:t>
            </w:r>
          </w:p>
        </w:tc>
      </w:tr>
      <w:tr w:rsidR="00D70B56" w:rsidRPr="00827C92" w14:paraId="3751C6C8" w14:textId="77777777" w:rsidTr="00082F0A">
        <w:tc>
          <w:tcPr>
            <w:tcW w:w="1515" w:type="dxa"/>
          </w:tcPr>
          <w:p w14:paraId="5B60E36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1B49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A2FE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D182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4324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9009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983C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331D797" w14:textId="77777777" w:rsidTr="00082F0A">
        <w:tc>
          <w:tcPr>
            <w:tcW w:w="1515" w:type="dxa"/>
          </w:tcPr>
          <w:p w14:paraId="5743BDC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51E7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E8F8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4EEC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9461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305F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7FF1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96C60B5" w14:textId="77777777" w:rsidTr="00082F0A">
        <w:tc>
          <w:tcPr>
            <w:tcW w:w="1515" w:type="dxa"/>
          </w:tcPr>
          <w:p w14:paraId="5A28AB9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654AF9A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0858279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8F31D2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61B31AF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6AD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574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5B6A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665</w:t>
            </w:r>
          </w:p>
        </w:tc>
      </w:tr>
      <w:tr w:rsidR="00D70B56" w:rsidRPr="00827C92" w14:paraId="4F4EF1D3" w14:textId="77777777" w:rsidTr="00082F0A">
        <w:tc>
          <w:tcPr>
            <w:tcW w:w="1515" w:type="dxa"/>
          </w:tcPr>
          <w:p w14:paraId="0DC6E34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S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93D3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DF91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AA5B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4A2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6BDA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69C1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749966D" w14:textId="77777777" w:rsidTr="00082F0A">
        <w:tc>
          <w:tcPr>
            <w:tcW w:w="1515" w:type="dxa"/>
          </w:tcPr>
          <w:p w14:paraId="22A012D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C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F2D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E835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18B3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71C1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E81E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9DD3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8635149" w14:textId="77777777" w:rsidTr="00082F0A">
        <w:tc>
          <w:tcPr>
            <w:tcW w:w="1515" w:type="dxa"/>
          </w:tcPr>
          <w:p w14:paraId="1D1C93A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6C599FD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5561F6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1400591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6C67701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347C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652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513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648</w:t>
            </w:r>
          </w:p>
        </w:tc>
      </w:tr>
      <w:tr w:rsidR="00D70B56" w:rsidRPr="00827C92" w14:paraId="1477C709" w14:textId="77777777" w:rsidTr="00082F0A">
        <w:tc>
          <w:tcPr>
            <w:tcW w:w="1515" w:type="dxa"/>
          </w:tcPr>
          <w:p w14:paraId="45323A3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FD12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8A7F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0181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97CD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6B3A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5B61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85DC4BF" w14:textId="77777777" w:rsidTr="00082F0A">
        <w:tc>
          <w:tcPr>
            <w:tcW w:w="1515" w:type="dxa"/>
          </w:tcPr>
          <w:p w14:paraId="521B519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56A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789C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E79C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2AE3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370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B8D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885D265" w14:textId="77777777" w:rsidTr="00082F0A">
        <w:tc>
          <w:tcPr>
            <w:tcW w:w="1515" w:type="dxa"/>
          </w:tcPr>
          <w:p w14:paraId="4051C30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BB3D64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D2F7F5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234EC8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436281D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BA83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868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11CA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833</w:t>
            </w:r>
          </w:p>
        </w:tc>
      </w:tr>
      <w:tr w:rsidR="00D70B56" w:rsidRPr="00827C92" w14:paraId="4A17A5A4" w14:textId="77777777" w:rsidTr="00082F0A">
        <w:tc>
          <w:tcPr>
            <w:tcW w:w="1515" w:type="dxa"/>
          </w:tcPr>
          <w:p w14:paraId="10E5335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FCDB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2ADC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2269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FC4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B90F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48A3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039A8FB" w14:textId="77777777" w:rsidTr="00082F0A">
        <w:tc>
          <w:tcPr>
            <w:tcW w:w="1515" w:type="dxa"/>
          </w:tcPr>
          <w:p w14:paraId="083A64D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C35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A407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89D2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0CAF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62BC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991C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A7D306E" w14:textId="77777777" w:rsidTr="00082F0A">
        <w:tc>
          <w:tcPr>
            <w:tcW w:w="1515" w:type="dxa"/>
          </w:tcPr>
          <w:p w14:paraId="5F14662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C9F85C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EDC62E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67CA636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5A541E1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3309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48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D1C8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951</w:t>
            </w:r>
          </w:p>
        </w:tc>
      </w:tr>
      <w:tr w:rsidR="00D70B56" w:rsidRPr="00827C92" w14:paraId="19A20A38" w14:textId="77777777" w:rsidTr="00082F0A">
        <w:tc>
          <w:tcPr>
            <w:tcW w:w="1515" w:type="dxa"/>
          </w:tcPr>
          <w:p w14:paraId="4FB7B25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0BCC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6A84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1CBE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78A1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AAC1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9C11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253AE37" w14:textId="77777777" w:rsidTr="00082F0A">
        <w:tc>
          <w:tcPr>
            <w:tcW w:w="1515" w:type="dxa"/>
          </w:tcPr>
          <w:p w14:paraId="786EBEE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EF62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69D7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3FA3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38A0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29A7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C870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CB948F6" w14:textId="77777777" w:rsidTr="00082F0A">
        <w:tc>
          <w:tcPr>
            <w:tcW w:w="1515" w:type="dxa"/>
          </w:tcPr>
          <w:p w14:paraId="0F4F5C0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728B6A7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98027D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485C11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4A4E7D7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FB82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094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8E1C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779</w:t>
            </w:r>
          </w:p>
        </w:tc>
      </w:tr>
      <w:tr w:rsidR="00D70B56" w:rsidRPr="00827C92" w14:paraId="1FAC7F4C" w14:textId="77777777" w:rsidTr="00082F0A">
        <w:tc>
          <w:tcPr>
            <w:tcW w:w="1515" w:type="dxa"/>
          </w:tcPr>
          <w:p w14:paraId="5B30C06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2721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F65B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E38C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625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CAB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AF1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8037A28" w14:textId="77777777" w:rsidTr="00082F0A">
        <w:tc>
          <w:tcPr>
            <w:tcW w:w="1515" w:type="dxa"/>
          </w:tcPr>
          <w:p w14:paraId="379C4FE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1AA0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4C4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CB9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37C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A697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BFDC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87897E7" w14:textId="77777777" w:rsidTr="00082F0A">
        <w:tc>
          <w:tcPr>
            <w:tcW w:w="1515" w:type="dxa"/>
          </w:tcPr>
          <w:p w14:paraId="3872399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117D61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A7CAC0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BDFB46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5018879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5AFB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00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240B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960</w:t>
            </w:r>
          </w:p>
        </w:tc>
      </w:tr>
      <w:tr w:rsidR="00D70B56" w:rsidRPr="00827C92" w14:paraId="29A1FD2D" w14:textId="77777777" w:rsidTr="00082F0A">
        <w:tc>
          <w:tcPr>
            <w:tcW w:w="1515" w:type="dxa"/>
          </w:tcPr>
          <w:p w14:paraId="656824F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In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F5D2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6060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0FD8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9E69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15AC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41EE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6F45A09" w14:textId="77777777" w:rsidTr="00082F0A">
        <w:tc>
          <w:tcPr>
            <w:tcW w:w="1515" w:type="dxa"/>
          </w:tcPr>
          <w:p w14:paraId="467A73D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Exclusive</w:t>
            </w:r>
          </w:p>
        </w:tc>
        <w:tc>
          <w:tcPr>
            <w:tcW w:w="19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B372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ECB0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F7D7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C573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A491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30A7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5A2BD7A" w14:textId="77777777" w:rsidTr="00082F0A">
        <w:tc>
          <w:tcPr>
            <w:tcW w:w="1515" w:type="dxa"/>
          </w:tcPr>
          <w:p w14:paraId="672EBB9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65" w:type="dxa"/>
          </w:tcPr>
          <w:p w14:paraId="06DFBC7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04EF46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00404D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0" w:type="dxa"/>
          </w:tcPr>
          <w:p w14:paraId="35398C2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1D5C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97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2603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990</w:t>
            </w:r>
          </w:p>
        </w:tc>
      </w:tr>
    </w:tbl>
    <w:p w14:paraId="2F4BEFCD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0F3B5654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726B9999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24F06E8E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36CE0DAF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19EFD316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2081A4AC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28971E5F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  <w:r w:rsidRPr="00827C92">
        <w:rPr>
          <w:rFonts w:ascii="Calibri" w:hAnsi="Calibri" w:cs="Calibri"/>
        </w:rPr>
        <w:br w:type="page"/>
      </w:r>
    </w:p>
    <w:p w14:paraId="4874EBB7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tbl>
      <w:tblPr>
        <w:tblW w:w="9465" w:type="dxa"/>
        <w:tblInd w:w="-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7"/>
        <w:gridCol w:w="1904"/>
        <w:gridCol w:w="1668"/>
        <w:gridCol w:w="1698"/>
        <w:gridCol w:w="1698"/>
      </w:tblGrid>
      <w:tr w:rsidR="00D70B56" w:rsidRPr="00827C92" w14:paraId="00134DD1" w14:textId="77777777" w:rsidTr="00082F0A">
        <w:trPr>
          <w:trHeight w:val="380"/>
        </w:trPr>
        <w:tc>
          <w:tcPr>
            <w:tcW w:w="9463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B714" w14:textId="1B79DE38" w:rsidR="00D70B56" w:rsidRPr="00111C84" w:rsidRDefault="00D70B56" w:rsidP="00082F0A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1C84">
              <w:rPr>
                <w:rFonts w:ascii="Calibri" w:hAnsi="Calibri" w:cs="Calibri"/>
                <w:b/>
                <w:sz w:val="20"/>
                <w:szCs w:val="20"/>
              </w:rPr>
              <w:t>Table S</w:t>
            </w:r>
            <w:r w:rsidR="00370E24">
              <w:rPr>
                <w:rFonts w:ascii="Calibri" w:hAnsi="Calibri" w:cs="Calibri"/>
                <w:b/>
                <w:sz w:val="20"/>
                <w:szCs w:val="20"/>
              </w:rPr>
              <w:t>5</w:t>
            </w:r>
            <w:r w:rsidRPr="00111C84">
              <w:rPr>
                <w:rFonts w:ascii="Calibri" w:hAnsi="Calibri" w:cs="Calibri"/>
                <w:b/>
                <w:sz w:val="20"/>
                <w:szCs w:val="20"/>
              </w:rPr>
              <w:t xml:space="preserve">. </w:t>
            </w:r>
            <w:r w:rsidRPr="00111C84">
              <w:rPr>
                <w:rFonts w:ascii="Calibri" w:hAnsi="Calibri" w:cs="Calibri"/>
                <w:sz w:val="20"/>
                <w:szCs w:val="20"/>
              </w:rPr>
              <w:t xml:space="preserve">Comparison of criteria based </w:t>
            </w:r>
            <w:proofErr w:type="gramStart"/>
            <w:r w:rsidRPr="00111C84">
              <w:rPr>
                <w:rFonts w:ascii="Calibri" w:hAnsi="Calibri" w:cs="Calibri"/>
                <w:sz w:val="20"/>
                <w:szCs w:val="20"/>
              </w:rPr>
              <w:t>of</w:t>
            </w:r>
            <w:proofErr w:type="gramEnd"/>
            <w:r w:rsidRPr="00111C84">
              <w:rPr>
                <w:rFonts w:ascii="Calibri" w:hAnsi="Calibri" w:cs="Calibri"/>
                <w:sz w:val="20"/>
                <w:szCs w:val="20"/>
              </w:rPr>
              <w:t xml:space="preserve"> phases of the trials </w:t>
            </w:r>
          </w:p>
        </w:tc>
      </w:tr>
      <w:tr w:rsidR="00D70B56" w:rsidRPr="00827C92" w14:paraId="14C37EAD" w14:textId="77777777" w:rsidTr="00082F0A">
        <w:tc>
          <w:tcPr>
            <w:tcW w:w="24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EC5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General Criteria</w:t>
            </w:r>
          </w:p>
        </w:tc>
        <w:tc>
          <w:tcPr>
            <w:tcW w:w="190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C64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Phase 1 and 2 Trials</w:t>
            </w:r>
          </w:p>
          <w:p w14:paraId="7179B4C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 = 121</w:t>
            </w:r>
          </w:p>
        </w:tc>
        <w:tc>
          <w:tcPr>
            <w:tcW w:w="166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331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Phase 3 Trials</w:t>
            </w:r>
          </w:p>
          <w:p w14:paraId="3926640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N = 26</w:t>
            </w: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36C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hi-Square</w:t>
            </w: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736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P-Value</w:t>
            </w:r>
          </w:p>
        </w:tc>
      </w:tr>
      <w:tr w:rsidR="00D70B56" w:rsidRPr="00827C92" w14:paraId="5FF9D295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F60E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 xml:space="preserve">ECOG Inclusive 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6592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662E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D84A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5AAE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E7AB431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76B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ECOG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658F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FCE7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FFFF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CBAE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8FD6BCD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7CD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5110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34D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394B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270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BFE7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603</w:t>
            </w:r>
          </w:p>
        </w:tc>
      </w:tr>
      <w:tr w:rsidR="00D70B56" w:rsidRPr="00827C92" w14:paraId="01997C0B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722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07A5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1217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E64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E421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883E48A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5AD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sychiatric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176F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EDCF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EEE4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7123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C464F00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39F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2BD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CE0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D536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.382</w:t>
            </w:r>
          </w:p>
        </w:tc>
        <w:tc>
          <w:tcPr>
            <w:tcW w:w="1698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5A27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</w:tr>
      <w:tr w:rsidR="00D70B56" w:rsidRPr="00827C92" w14:paraId="709D534C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8D7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BE4B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32BD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475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9862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4F61555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7A7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fe Expectancy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47B8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2CDE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18F5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53C4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9963D75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37C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3F6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8E4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E424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205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1152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651</w:t>
            </w:r>
          </w:p>
        </w:tc>
      </w:tr>
      <w:tr w:rsidR="00D70B56" w:rsidRPr="00827C92" w14:paraId="5E1D0737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90B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D77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7B54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102A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FDFE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03E3704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BD9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ge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755C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318B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8521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210E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058C82C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85E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7C2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D06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98AC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859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EF20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54</w:t>
            </w:r>
          </w:p>
        </w:tc>
      </w:tr>
      <w:tr w:rsidR="00D70B56" w:rsidRPr="00827C92" w14:paraId="1DAE409C" w14:textId="77777777" w:rsidTr="00082F0A">
        <w:tc>
          <w:tcPr>
            <w:tcW w:w="24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059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Organ Function Criteria</w:t>
            </w:r>
          </w:p>
        </w:tc>
        <w:tc>
          <w:tcPr>
            <w:tcW w:w="190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683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6EC1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FDF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235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0E66C430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542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6077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9ACB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3905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54BB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CC46ED7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1FF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latelets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3CE8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6C05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CFB3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EE0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7162767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259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ED6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40B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B435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4232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936</w:t>
            </w:r>
          </w:p>
        </w:tc>
      </w:tr>
      <w:tr w:rsidR="00D70B56" w:rsidRPr="00827C92" w14:paraId="253D31EB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5AC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1859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FEBD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88BF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DBD1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94DECD6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CE5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moglobin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82AB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B327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B57A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188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CB53BF8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7AC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DE2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C73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7904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36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5FBA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713</w:t>
            </w:r>
          </w:p>
        </w:tc>
      </w:tr>
      <w:tr w:rsidR="00D70B56" w:rsidRPr="00827C92" w14:paraId="7F96174F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794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C618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5663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FD38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1CF2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E172B9A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3EB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ST/ALT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7C6A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BC14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3139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279C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B698200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780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9908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E7F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53B5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3149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737</w:t>
            </w:r>
          </w:p>
        </w:tc>
      </w:tr>
      <w:tr w:rsidR="00D70B56" w:rsidRPr="00827C92" w14:paraId="474F8D6D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2D2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iver Metastases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A851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FAAB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7B5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95CF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EC213AA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5C7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lastRenderedPageBreak/>
              <w:t>Liver Metastases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4770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80E4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9A55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071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EFD68C6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227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3AE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533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1074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233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1CFC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629</w:t>
            </w:r>
          </w:p>
        </w:tc>
      </w:tr>
      <w:tr w:rsidR="00D70B56" w:rsidRPr="00827C92" w14:paraId="20614E4E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5F7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reatinine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FB1B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1ABB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6984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D9A9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31856C7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D4E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reatinine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6C3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3BD9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DC61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43D1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2131582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C55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8B8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635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6AA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247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85A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619</w:t>
            </w:r>
          </w:p>
        </w:tc>
      </w:tr>
      <w:tr w:rsidR="00D70B56" w:rsidRPr="00827C92" w14:paraId="17BB0BC3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214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3513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FF82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F16E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F757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25F6F13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F90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Bilirubin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45C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CE8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2512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0613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431FC67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06F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19A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F34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1CB8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.342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AE6B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26</w:t>
            </w:r>
          </w:p>
        </w:tc>
      </w:tr>
      <w:tr w:rsidR="00D70B56" w:rsidRPr="00827C92" w14:paraId="67901D1B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FA6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FD68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4E19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01A3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A126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3DA9236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770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ANC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8997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54EF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32B8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AA78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8547D18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C7E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E22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C81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5C12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EB22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737</w:t>
            </w:r>
          </w:p>
        </w:tc>
      </w:tr>
      <w:tr w:rsidR="00D70B56" w:rsidRPr="00827C92" w14:paraId="341602D3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EB2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CB3B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78C6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267A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EF41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66933CE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198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ardiac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BA88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C7A3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9548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D13B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918D5D2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633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243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54E2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A221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.101</w:t>
            </w:r>
          </w:p>
        </w:tc>
        <w:tc>
          <w:tcPr>
            <w:tcW w:w="1698" w:type="dxa"/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AAAD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</w:tr>
      <w:tr w:rsidR="00D70B56" w:rsidRPr="00827C92" w14:paraId="337B88A2" w14:textId="77777777" w:rsidTr="00082F0A">
        <w:tc>
          <w:tcPr>
            <w:tcW w:w="24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995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Treatment Criteria</w:t>
            </w:r>
          </w:p>
        </w:tc>
        <w:tc>
          <w:tcPr>
            <w:tcW w:w="190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F72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446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BD9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4C9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62CBAC8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718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187F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8BCA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9606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4292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A7340E5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41C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Washout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749B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2B43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85C3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5EF8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3F78755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812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DD9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43A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3D28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.506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F763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</w:tr>
      <w:tr w:rsidR="00D70B56" w:rsidRPr="00827C92" w14:paraId="70BF096F" w14:textId="77777777" w:rsidTr="00082F0A">
        <w:tc>
          <w:tcPr>
            <w:tcW w:w="24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8FC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27C92">
              <w:rPr>
                <w:rFonts w:ascii="Calibri" w:hAnsi="Calibri" w:cs="Calibri"/>
                <w:b/>
                <w:sz w:val="18"/>
                <w:szCs w:val="18"/>
              </w:rPr>
              <w:t>Comorbidities</w:t>
            </w:r>
          </w:p>
        </w:tc>
        <w:tc>
          <w:tcPr>
            <w:tcW w:w="190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E06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827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43E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0C8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0B56" w:rsidRPr="00827C92" w14:paraId="1923E7BC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D87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231D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F9CA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9F42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96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1D94494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D291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Pneumonitis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3D22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1F4F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F768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402B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E9DA31F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C5A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40A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2E3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DF53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61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5BF0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548</w:t>
            </w:r>
          </w:p>
        </w:tc>
      </w:tr>
      <w:tr w:rsidR="00D70B56" w:rsidRPr="00827C92" w14:paraId="7E3AA5F6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853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FA96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4089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9D5F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2CB3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559EECC9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DC4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Malignancy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8913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6F93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47D5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946D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DE2F787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B69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4A9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E7D1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1D89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.199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DD3C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074</w:t>
            </w:r>
          </w:p>
        </w:tc>
      </w:tr>
      <w:tr w:rsidR="00D70B56" w:rsidRPr="00827C92" w14:paraId="70179621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C0B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CNS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53CE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E116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E920F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03A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B7B8614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561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lastRenderedPageBreak/>
              <w:t>CNC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F868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9BE4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5180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7E93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E24A892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890E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A51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513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1C6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537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7585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215</w:t>
            </w:r>
          </w:p>
        </w:tc>
      </w:tr>
      <w:tr w:rsidR="00D70B56" w:rsidRPr="00827C92" w14:paraId="65E96D80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ADE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327A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3DB2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B193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3601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1849B01D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B4F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Leptomeningeal Disease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D766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3D48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D6F6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8726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748DA333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6021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AA64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236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BE01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907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0670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41</w:t>
            </w:r>
          </w:p>
        </w:tc>
      </w:tr>
      <w:tr w:rsidR="00D70B56" w:rsidRPr="00827C92" w14:paraId="54BB426C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E10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87D9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63FC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8904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4B4D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0CB9265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15A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Infection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BA18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F92A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AD541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419B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4150486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EB6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CFE6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593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232D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28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5D04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567</w:t>
            </w:r>
          </w:p>
        </w:tc>
      </w:tr>
      <w:tr w:rsidR="00D70B56" w:rsidRPr="00827C92" w14:paraId="5009C67B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5E6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1411A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B586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AB4E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B64E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3693339A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461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IV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E6973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0535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A2665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FB8D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6E74DE85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5B9C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4025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A86D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9476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.497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4D9D0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221</w:t>
            </w:r>
          </w:p>
        </w:tc>
      </w:tr>
      <w:tr w:rsidR="00D70B56" w:rsidRPr="00827C92" w14:paraId="6A492C2B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8BFB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BD2C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312A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EBCF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47A6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231D7C6A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4A89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B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8263D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FBC0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DA93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19E29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0ED3CF6B" w14:textId="77777777" w:rsidTr="00082F0A">
        <w:trPr>
          <w:trHeight w:val="330"/>
        </w:trPr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A91A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25F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1358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508C8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825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EDD7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364</w:t>
            </w:r>
          </w:p>
        </w:tc>
      </w:tr>
      <w:tr w:rsidR="00D70B56" w:rsidRPr="00827C92" w14:paraId="0B976E1F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E887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In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D66C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C8AC7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4CDC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660AB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E97E494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4140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C92">
              <w:rPr>
                <w:rFonts w:ascii="Calibri" w:hAnsi="Calibri" w:cs="Calibri"/>
                <w:sz w:val="18"/>
                <w:szCs w:val="18"/>
              </w:rPr>
              <w:t>Hepatitis C Exclusive</w:t>
            </w:r>
          </w:p>
        </w:tc>
        <w:tc>
          <w:tcPr>
            <w:tcW w:w="190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C119C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6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C73F2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908DE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61386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70B56" w:rsidRPr="00827C92" w14:paraId="4386D148" w14:textId="77777777" w:rsidTr="00082F0A">
        <w:tc>
          <w:tcPr>
            <w:tcW w:w="2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E6FF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8753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E47F4" w14:textId="77777777" w:rsidR="00D70B56" w:rsidRPr="00827C92" w:rsidRDefault="00D70B56" w:rsidP="00082F0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B3C7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495</w:t>
            </w:r>
          </w:p>
        </w:tc>
        <w:tc>
          <w:tcPr>
            <w:tcW w:w="1698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AD554" w14:textId="77777777" w:rsidR="00D70B56" w:rsidRPr="00827C92" w:rsidRDefault="00D70B56" w:rsidP="00082F0A">
            <w:pPr>
              <w:widowControl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7C92">
              <w:rPr>
                <w:rFonts w:ascii="Calibri" w:hAnsi="Calibri" w:cs="Calibri"/>
                <w:sz w:val="20"/>
                <w:szCs w:val="20"/>
              </w:rPr>
              <w:t>0.482</w:t>
            </w:r>
          </w:p>
        </w:tc>
      </w:tr>
    </w:tbl>
    <w:p w14:paraId="26178D53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70957EA5" w14:textId="77777777" w:rsidR="00D70B56" w:rsidRPr="00827C92" w:rsidRDefault="00D70B56" w:rsidP="00D70B56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14:paraId="32286373" w14:textId="77777777" w:rsidR="00D70B56" w:rsidRPr="00827C92" w:rsidRDefault="00D70B56" w:rsidP="00D70B56">
      <w:pPr>
        <w:spacing w:after="0"/>
        <w:rPr>
          <w:rFonts w:ascii="Calibri" w:hAnsi="Calibri" w:cs="Calibri"/>
          <w:sz w:val="18"/>
          <w:szCs w:val="18"/>
        </w:rPr>
      </w:pPr>
    </w:p>
    <w:p w14:paraId="63129CA0" w14:textId="2D4EC7DD" w:rsidR="00B362F4" w:rsidRPr="00370E24" w:rsidRDefault="00B362F4" w:rsidP="00370E24">
      <w:pPr>
        <w:spacing w:after="0"/>
        <w:rPr>
          <w:rFonts w:ascii="Calibri" w:hAnsi="Calibri" w:cs="Calibri"/>
          <w:sz w:val="18"/>
          <w:szCs w:val="18"/>
        </w:rPr>
      </w:pPr>
    </w:p>
    <w:sectPr w:rsidR="00B362F4" w:rsidRPr="00370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56"/>
    <w:rsid w:val="000040E1"/>
    <w:rsid w:val="00095A93"/>
    <w:rsid w:val="00111C84"/>
    <w:rsid w:val="00211E05"/>
    <w:rsid w:val="00370E24"/>
    <w:rsid w:val="003F09C1"/>
    <w:rsid w:val="00590D3A"/>
    <w:rsid w:val="00B362F4"/>
    <w:rsid w:val="00D7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CF35A"/>
  <w15:chartTrackingRefBased/>
  <w15:docId w15:val="{85167F38-50D8-4CA1-959D-231D0C010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56"/>
  </w:style>
  <w:style w:type="paragraph" w:styleId="Heading1">
    <w:name w:val="heading 1"/>
    <w:basedOn w:val="Normal"/>
    <w:next w:val="Normal"/>
    <w:link w:val="Heading1Char"/>
    <w:uiPriority w:val="9"/>
    <w:qFormat/>
    <w:rsid w:val="00D70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B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B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B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B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B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B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0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0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B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B5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70B5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B5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70B5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B56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70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B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B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B5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70B5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B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5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B56"/>
  </w:style>
  <w:style w:type="paragraph" w:styleId="Footer">
    <w:name w:val="footer"/>
    <w:basedOn w:val="Normal"/>
    <w:link w:val="FooterChar"/>
    <w:uiPriority w:val="99"/>
    <w:unhideWhenUsed/>
    <w:rsid w:val="00D7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B56"/>
  </w:style>
  <w:style w:type="paragraph" w:styleId="Revision">
    <w:name w:val="Revision"/>
    <w:hidden/>
    <w:uiPriority w:val="99"/>
    <w:semiHidden/>
    <w:rsid w:val="00D70B5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0B56"/>
    <w:rPr>
      <w:i/>
      <w:iCs/>
    </w:rPr>
  </w:style>
  <w:style w:type="character" w:customStyle="1" w:styleId="apple-converted-space">
    <w:name w:val="apple-converted-space"/>
    <w:basedOn w:val="DefaultParagraphFont"/>
    <w:rsid w:val="00D70B56"/>
  </w:style>
  <w:style w:type="character" w:styleId="Strong">
    <w:name w:val="Strong"/>
    <w:basedOn w:val="DefaultParagraphFont"/>
    <w:uiPriority w:val="22"/>
    <w:qFormat/>
    <w:rsid w:val="00D70B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288</Words>
  <Characters>7346</Characters>
  <Application>Microsoft Office Word</Application>
  <DocSecurity>0</DocSecurity>
  <Lines>61</Lines>
  <Paragraphs>17</Paragraphs>
  <ScaleCrop>false</ScaleCrop>
  <Company/>
  <LinksUpToDate>false</LinksUpToDate>
  <CharactersWithSpaces>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 Aung</dc:creator>
  <cp:keywords/>
  <dc:description/>
  <cp:lastModifiedBy>Wint Aung</cp:lastModifiedBy>
  <cp:revision>3</cp:revision>
  <dcterms:created xsi:type="dcterms:W3CDTF">2025-02-09T03:12:00Z</dcterms:created>
  <dcterms:modified xsi:type="dcterms:W3CDTF">2025-08-06T01:55:00Z</dcterms:modified>
</cp:coreProperties>
</file>